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A126BF" w14:textId="77777777" w:rsidR="00E85D8D" w:rsidRPr="00A8148E" w:rsidRDefault="00E85D8D" w:rsidP="00E85D8D">
      <w:pPr>
        <w:rPr>
          <w:rFonts w:cs="Times New Roman"/>
          <w:i/>
          <w:lang w:val="en-US"/>
        </w:rPr>
      </w:pPr>
    </w:p>
    <w:p w14:paraId="4154303E" w14:textId="3E0ED0A2" w:rsidR="00DF4D74" w:rsidRPr="00A8148E" w:rsidRDefault="00592A2A" w:rsidP="00587E3A">
      <w:pPr>
        <w:outlineLvl w:val="0"/>
        <w:rPr>
          <w:rFonts w:cs="Times New Roman"/>
          <w:b/>
          <w:sz w:val="32"/>
          <w:szCs w:val="32"/>
          <w:lang w:val="en-US"/>
        </w:rPr>
      </w:pPr>
      <w:r w:rsidRPr="00A8148E">
        <w:rPr>
          <w:rFonts w:cs="Times New Roman"/>
          <w:b/>
          <w:sz w:val="32"/>
          <w:szCs w:val="32"/>
          <w:lang w:val="en-US"/>
        </w:rPr>
        <w:t>Appendix 2</w:t>
      </w:r>
      <w:r w:rsidR="00444069">
        <w:rPr>
          <w:rFonts w:cs="Times New Roman"/>
          <w:b/>
          <w:sz w:val="32"/>
          <w:szCs w:val="32"/>
          <w:lang w:val="en-US"/>
        </w:rPr>
        <w:t>: Definitions and Cl</w:t>
      </w:r>
      <w:r w:rsidR="00DF4D74" w:rsidRPr="00A8148E">
        <w:rPr>
          <w:rFonts w:cs="Times New Roman"/>
          <w:b/>
          <w:sz w:val="32"/>
          <w:szCs w:val="32"/>
          <w:lang w:val="en-US"/>
        </w:rPr>
        <w:t>assifications</w:t>
      </w:r>
    </w:p>
    <w:p w14:paraId="00494B77" w14:textId="77777777" w:rsidR="00DF4D74" w:rsidRPr="00A8148E" w:rsidRDefault="00DF4D74" w:rsidP="00E85D8D">
      <w:pPr>
        <w:rPr>
          <w:rFonts w:cs="Times New Roman"/>
          <w:b/>
          <w:sz w:val="32"/>
          <w:szCs w:val="32"/>
          <w:lang w:val="en-US"/>
        </w:rPr>
      </w:pPr>
    </w:p>
    <w:p w14:paraId="4AA1C22C" w14:textId="77777777" w:rsidR="00DF4D74" w:rsidRPr="00A8148E" w:rsidRDefault="00DF4D74" w:rsidP="00E85D8D">
      <w:pPr>
        <w:rPr>
          <w:rFonts w:cs="Times New Roman"/>
          <w:b/>
          <w:sz w:val="32"/>
          <w:szCs w:val="32"/>
          <w:lang w:val="en-US"/>
        </w:rPr>
      </w:pPr>
    </w:p>
    <w:p w14:paraId="76746E00" w14:textId="6A8AB001" w:rsidR="00E85D8D" w:rsidRPr="00A8148E" w:rsidRDefault="00152414" w:rsidP="00587E3A">
      <w:pPr>
        <w:outlineLvl w:val="0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 xml:space="preserve">Table 1. </w:t>
      </w:r>
      <w:r w:rsidR="00E85D8D" w:rsidRPr="00A8148E">
        <w:rPr>
          <w:rFonts w:cs="Times New Roman"/>
          <w:b/>
          <w:sz w:val="28"/>
          <w:szCs w:val="28"/>
          <w:lang w:val="en-US"/>
        </w:rPr>
        <w:t>Classification designations of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0"/>
        <w:gridCol w:w="6010"/>
      </w:tblGrid>
      <w:tr w:rsidR="00E85D8D" w:rsidRPr="00A8148E" w14:paraId="592A1019" w14:textId="77777777" w:rsidTr="008B6745">
        <w:tc>
          <w:tcPr>
            <w:tcW w:w="3369" w:type="dxa"/>
          </w:tcPr>
          <w:p w14:paraId="6BACEC62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Technical failures</w:t>
            </w:r>
          </w:p>
        </w:tc>
        <w:tc>
          <w:tcPr>
            <w:tcW w:w="6131" w:type="dxa"/>
          </w:tcPr>
          <w:p w14:paraId="63F56B81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Errors of technology based systems</w:t>
            </w:r>
          </w:p>
        </w:tc>
      </w:tr>
      <w:tr w:rsidR="00E85D8D" w:rsidRPr="00A8148E" w14:paraId="139A269B" w14:textId="77777777" w:rsidTr="008B6745">
        <w:tc>
          <w:tcPr>
            <w:tcW w:w="3369" w:type="dxa"/>
          </w:tcPr>
          <w:p w14:paraId="3DB87FED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ICT failures</w:t>
            </w:r>
          </w:p>
        </w:tc>
        <w:tc>
          <w:tcPr>
            <w:tcW w:w="6131" w:type="dxa"/>
          </w:tcPr>
          <w:p w14:paraId="6A106FB3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Any error in telephone, internet, computer based systems</w:t>
            </w:r>
          </w:p>
        </w:tc>
      </w:tr>
      <w:tr w:rsidR="00E85D8D" w:rsidRPr="00A8148E" w14:paraId="7D2CA3C3" w14:textId="77777777" w:rsidTr="008B6745">
        <w:tc>
          <w:tcPr>
            <w:tcW w:w="3369" w:type="dxa"/>
          </w:tcPr>
          <w:p w14:paraId="1BC7D676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Hazardous materials</w:t>
            </w:r>
          </w:p>
        </w:tc>
        <w:tc>
          <w:tcPr>
            <w:tcW w:w="6131" w:type="dxa"/>
          </w:tcPr>
          <w:p w14:paraId="5C7B31A6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Any item or agent (biological, chemical, radiological, and/or physical), which has the potential to cause harm to humans. High consequence infectious diseases are included in this designation.</w:t>
            </w:r>
          </w:p>
        </w:tc>
      </w:tr>
      <w:tr w:rsidR="00E85D8D" w:rsidRPr="00A8148E" w14:paraId="1CFF74C8" w14:textId="77777777" w:rsidTr="008B6745">
        <w:tc>
          <w:tcPr>
            <w:tcW w:w="3369" w:type="dxa"/>
          </w:tcPr>
          <w:p w14:paraId="349376B6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Structural failure</w:t>
            </w:r>
          </w:p>
        </w:tc>
        <w:tc>
          <w:tcPr>
            <w:tcW w:w="6131" w:type="dxa"/>
          </w:tcPr>
          <w:p w14:paraId="183DFC29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Loss of the load-carrying capacity of a component or member within a structure</w:t>
            </w:r>
          </w:p>
        </w:tc>
      </w:tr>
      <w:tr w:rsidR="00E85D8D" w:rsidRPr="00A8148E" w14:paraId="6E2A05DC" w14:textId="77777777" w:rsidTr="008B6745">
        <w:tc>
          <w:tcPr>
            <w:tcW w:w="3369" w:type="dxa"/>
          </w:tcPr>
          <w:p w14:paraId="0F2FE5DD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Fire</w:t>
            </w:r>
          </w:p>
        </w:tc>
        <w:tc>
          <w:tcPr>
            <w:tcW w:w="6131" w:type="dxa"/>
          </w:tcPr>
          <w:p w14:paraId="3B921485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ombustion of materials causing smoke and heat</w:t>
            </w:r>
          </w:p>
        </w:tc>
      </w:tr>
      <w:tr w:rsidR="00E85D8D" w:rsidRPr="00A8148E" w14:paraId="26722718" w14:textId="77777777" w:rsidTr="008B6745">
        <w:tc>
          <w:tcPr>
            <w:tcW w:w="3369" w:type="dxa"/>
          </w:tcPr>
          <w:p w14:paraId="5D2FB711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Utilities failure</w:t>
            </w:r>
          </w:p>
        </w:tc>
        <w:tc>
          <w:tcPr>
            <w:tcW w:w="6131" w:type="dxa"/>
          </w:tcPr>
          <w:p w14:paraId="0A8EE19E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Disruption of the gas, and/or water supply</w:t>
            </w:r>
          </w:p>
        </w:tc>
      </w:tr>
      <w:tr w:rsidR="00E85D8D" w:rsidRPr="00A8148E" w14:paraId="730959EA" w14:textId="77777777" w:rsidTr="008B6745">
        <w:tc>
          <w:tcPr>
            <w:tcW w:w="3369" w:type="dxa"/>
          </w:tcPr>
          <w:p w14:paraId="04527C25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Power failure</w:t>
            </w:r>
          </w:p>
        </w:tc>
        <w:tc>
          <w:tcPr>
            <w:tcW w:w="6131" w:type="dxa"/>
          </w:tcPr>
          <w:p w14:paraId="6B71424C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Disruption of electricity supply</w:t>
            </w:r>
          </w:p>
        </w:tc>
      </w:tr>
      <w:tr w:rsidR="00E85D8D" w:rsidRPr="00A8148E" w14:paraId="3BDF8FE1" w14:textId="77777777" w:rsidTr="008B6745">
        <w:tc>
          <w:tcPr>
            <w:tcW w:w="3369" w:type="dxa"/>
          </w:tcPr>
          <w:p w14:paraId="48CB4D09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Loss of medical gasses</w:t>
            </w:r>
          </w:p>
        </w:tc>
        <w:tc>
          <w:tcPr>
            <w:tcW w:w="6131" w:type="dxa"/>
          </w:tcPr>
          <w:p w14:paraId="3A5722D1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Disruption of supply of essential medical gasses</w:t>
            </w:r>
          </w:p>
        </w:tc>
      </w:tr>
      <w:tr w:rsidR="00E85D8D" w:rsidRPr="00A8148E" w14:paraId="4FD643CD" w14:textId="77777777" w:rsidTr="008B6745">
        <w:tc>
          <w:tcPr>
            <w:tcW w:w="3369" w:type="dxa"/>
          </w:tcPr>
          <w:p w14:paraId="0A9F906B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Hydrometerological</w:t>
            </w:r>
          </w:p>
        </w:tc>
        <w:tc>
          <w:tcPr>
            <w:tcW w:w="6131" w:type="dxa"/>
          </w:tcPr>
          <w:p w14:paraId="26741F02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Transfer of water and energy between the land surface and the lower atmosphere</w:t>
            </w:r>
          </w:p>
        </w:tc>
      </w:tr>
      <w:tr w:rsidR="00E85D8D" w:rsidRPr="00A8148E" w14:paraId="381BAD3D" w14:textId="77777777" w:rsidTr="008B6745">
        <w:tc>
          <w:tcPr>
            <w:tcW w:w="3369" w:type="dxa"/>
          </w:tcPr>
          <w:p w14:paraId="69F3F287" w14:textId="77777777" w:rsidR="00E85D8D" w:rsidRPr="00A8148E" w:rsidRDefault="00E85D8D" w:rsidP="008B6745">
            <w:pPr>
              <w:jc w:val="both"/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Security &amp; Violence</w:t>
            </w:r>
          </w:p>
        </w:tc>
        <w:tc>
          <w:tcPr>
            <w:tcW w:w="6131" w:type="dxa"/>
          </w:tcPr>
          <w:p w14:paraId="4EAC03D4" w14:textId="77777777" w:rsidR="00E85D8D" w:rsidRPr="00A8148E" w:rsidRDefault="00E85D8D" w:rsidP="008B6745">
            <w:pPr>
              <w:jc w:val="both"/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 xml:space="preserve">The use of physical force so as to injure, abuse, damage, or destroy property or person. Terroristic events are included in this designation. </w:t>
            </w:r>
          </w:p>
        </w:tc>
      </w:tr>
    </w:tbl>
    <w:p w14:paraId="18D1D31B" w14:textId="77777777" w:rsidR="00E85D8D" w:rsidRPr="00A8148E" w:rsidRDefault="00E85D8D" w:rsidP="00E85D8D">
      <w:pPr>
        <w:rPr>
          <w:rFonts w:cs="Times New Roman"/>
          <w:b/>
          <w:lang w:val="en-US"/>
        </w:rPr>
      </w:pPr>
    </w:p>
    <w:p w14:paraId="449C7366" w14:textId="77777777" w:rsidR="00E85D8D" w:rsidRPr="00A8148E" w:rsidRDefault="00E85D8D" w:rsidP="00E85D8D">
      <w:pPr>
        <w:rPr>
          <w:rFonts w:cs="Times New Roman"/>
          <w:lang w:val="en-US"/>
        </w:rPr>
      </w:pPr>
    </w:p>
    <w:p w14:paraId="5942448F" w14:textId="658F1105" w:rsidR="005A0117" w:rsidRPr="00A8148E" w:rsidRDefault="00152414" w:rsidP="00587E3A">
      <w:pPr>
        <w:outlineLvl w:val="0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 xml:space="preserve">Table 2. </w:t>
      </w:r>
      <w:r w:rsidR="005A0117" w:rsidRPr="00A8148E">
        <w:rPr>
          <w:rFonts w:cs="Times New Roman"/>
          <w:b/>
          <w:sz w:val="28"/>
          <w:szCs w:val="28"/>
          <w:lang w:val="en-US"/>
        </w:rPr>
        <w:t>Internal Hospital Disaster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3481"/>
        <w:gridCol w:w="3071"/>
      </w:tblGrid>
      <w:tr w:rsidR="005A0117" w:rsidRPr="00A8148E" w14:paraId="36DF3D04" w14:textId="77777777" w:rsidTr="0056010A">
        <w:tc>
          <w:tcPr>
            <w:tcW w:w="2660" w:type="dxa"/>
          </w:tcPr>
          <w:p w14:paraId="5E4CF844" w14:textId="77777777" w:rsidR="005A0117" w:rsidRPr="00A8148E" w:rsidRDefault="005A0117" w:rsidP="0056010A">
            <w:pPr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Disaster Main-type</w:t>
            </w:r>
          </w:p>
        </w:tc>
        <w:tc>
          <w:tcPr>
            <w:tcW w:w="3481" w:type="dxa"/>
          </w:tcPr>
          <w:p w14:paraId="49DD2C22" w14:textId="77777777" w:rsidR="005A0117" w:rsidRPr="00A8148E" w:rsidRDefault="005A0117" w:rsidP="0056010A">
            <w:pPr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Disaster Sub-type</w:t>
            </w:r>
          </w:p>
        </w:tc>
        <w:tc>
          <w:tcPr>
            <w:tcW w:w="3071" w:type="dxa"/>
          </w:tcPr>
          <w:p w14:paraId="44F2EF9D" w14:textId="77777777" w:rsidR="005A0117" w:rsidRPr="00A8148E" w:rsidRDefault="005A0117" w:rsidP="0056010A">
            <w:pPr>
              <w:rPr>
                <w:rFonts w:cs="Times New Roman"/>
                <w:b/>
                <w:lang w:val="en-US"/>
              </w:rPr>
            </w:pPr>
            <w:r w:rsidRPr="00A8148E">
              <w:rPr>
                <w:rFonts w:cs="Times New Roman"/>
                <w:b/>
                <w:lang w:val="en-US"/>
              </w:rPr>
              <w:t>Disaster Sub-sub Type</w:t>
            </w:r>
          </w:p>
        </w:tc>
      </w:tr>
      <w:tr w:rsidR="005A0117" w:rsidRPr="00A8148E" w14:paraId="50B9F766" w14:textId="77777777" w:rsidTr="0056010A">
        <w:trPr>
          <w:trHeight w:val="752"/>
        </w:trPr>
        <w:tc>
          <w:tcPr>
            <w:tcW w:w="2660" w:type="dxa"/>
            <w:vMerge w:val="restart"/>
          </w:tcPr>
          <w:p w14:paraId="2D349A45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Technical Failure</w:t>
            </w:r>
          </w:p>
        </w:tc>
        <w:tc>
          <w:tcPr>
            <w:tcW w:w="3481" w:type="dxa"/>
          </w:tcPr>
          <w:p w14:paraId="560F1E69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Medical Equipment failure</w:t>
            </w:r>
          </w:p>
        </w:tc>
        <w:tc>
          <w:tcPr>
            <w:tcW w:w="3071" w:type="dxa"/>
          </w:tcPr>
          <w:p w14:paraId="1D0E77B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Electronic Equipment</w:t>
            </w:r>
          </w:p>
          <w:p w14:paraId="4F136B9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Diagnostic Equipment</w:t>
            </w:r>
          </w:p>
          <w:p w14:paraId="37135DF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Surgical Equipment</w:t>
            </w:r>
          </w:p>
          <w:p w14:paraId="7D08ABF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Storage &amp; Transport Equipment</w:t>
            </w:r>
          </w:p>
        </w:tc>
      </w:tr>
      <w:tr w:rsidR="005A0117" w:rsidRPr="00A8148E" w14:paraId="75F3A65C" w14:textId="77777777" w:rsidTr="0056010A">
        <w:trPr>
          <w:trHeight w:val="752"/>
        </w:trPr>
        <w:tc>
          <w:tcPr>
            <w:tcW w:w="2660" w:type="dxa"/>
            <w:vMerge/>
          </w:tcPr>
          <w:p w14:paraId="0954E7C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194CDACB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Hospital Mobility Failures</w:t>
            </w:r>
          </w:p>
        </w:tc>
        <w:tc>
          <w:tcPr>
            <w:tcW w:w="3071" w:type="dxa"/>
          </w:tcPr>
          <w:p w14:paraId="3472703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Elevators</w:t>
            </w:r>
          </w:p>
          <w:p w14:paraId="2548D3D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Pneumatic transport system</w:t>
            </w:r>
          </w:p>
        </w:tc>
      </w:tr>
      <w:tr w:rsidR="005A0117" w:rsidRPr="00A8148E" w14:paraId="15D3B4A8" w14:textId="77777777" w:rsidTr="0056010A">
        <w:trPr>
          <w:trHeight w:val="498"/>
        </w:trPr>
        <w:tc>
          <w:tcPr>
            <w:tcW w:w="2660" w:type="dxa"/>
            <w:vMerge w:val="restart"/>
          </w:tcPr>
          <w:p w14:paraId="1F420DA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Utility Failure</w:t>
            </w:r>
          </w:p>
        </w:tc>
        <w:tc>
          <w:tcPr>
            <w:tcW w:w="3481" w:type="dxa"/>
          </w:tcPr>
          <w:p w14:paraId="4412D82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Power Outage</w:t>
            </w:r>
          </w:p>
        </w:tc>
        <w:tc>
          <w:tcPr>
            <w:tcW w:w="3071" w:type="dxa"/>
          </w:tcPr>
          <w:p w14:paraId="21FAF5C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Power Failure</w:t>
            </w:r>
          </w:p>
          <w:p w14:paraId="33B3DA8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Back-up power supply failure</w:t>
            </w:r>
          </w:p>
        </w:tc>
      </w:tr>
      <w:tr w:rsidR="005A0117" w:rsidRPr="00A8148E" w14:paraId="5F0C5686" w14:textId="77777777" w:rsidTr="0056010A">
        <w:tc>
          <w:tcPr>
            <w:tcW w:w="2660" w:type="dxa"/>
            <w:vMerge/>
          </w:tcPr>
          <w:p w14:paraId="75C6404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519E082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Water Failure</w:t>
            </w:r>
          </w:p>
        </w:tc>
        <w:tc>
          <w:tcPr>
            <w:tcW w:w="3071" w:type="dxa"/>
          </w:tcPr>
          <w:p w14:paraId="36AB273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6AB69C30" w14:textId="77777777" w:rsidTr="0056010A">
        <w:tc>
          <w:tcPr>
            <w:tcW w:w="2660" w:type="dxa"/>
            <w:vMerge/>
          </w:tcPr>
          <w:p w14:paraId="776041F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42CED70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Sewer Failure</w:t>
            </w:r>
          </w:p>
        </w:tc>
        <w:tc>
          <w:tcPr>
            <w:tcW w:w="3071" w:type="dxa"/>
          </w:tcPr>
          <w:p w14:paraId="141AFF0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3D940F66" w14:textId="77777777" w:rsidTr="0056010A">
        <w:tc>
          <w:tcPr>
            <w:tcW w:w="2660" w:type="dxa"/>
            <w:vMerge/>
          </w:tcPr>
          <w:p w14:paraId="7A92C5C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6BBB976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Loss of Medical Gases</w:t>
            </w:r>
          </w:p>
        </w:tc>
        <w:tc>
          <w:tcPr>
            <w:tcW w:w="3071" w:type="dxa"/>
          </w:tcPr>
          <w:p w14:paraId="16AB1D6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198CE1A1" w14:textId="77777777" w:rsidTr="0056010A">
        <w:tc>
          <w:tcPr>
            <w:tcW w:w="2660" w:type="dxa"/>
            <w:vMerge/>
          </w:tcPr>
          <w:p w14:paraId="741F961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7ACEE37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Loss of Heating</w:t>
            </w:r>
          </w:p>
        </w:tc>
        <w:tc>
          <w:tcPr>
            <w:tcW w:w="3071" w:type="dxa"/>
          </w:tcPr>
          <w:p w14:paraId="6DF98C6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72CB9570" w14:textId="77777777" w:rsidTr="0056010A">
        <w:tc>
          <w:tcPr>
            <w:tcW w:w="2660" w:type="dxa"/>
            <w:vMerge/>
          </w:tcPr>
          <w:p w14:paraId="4CB8A19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621C48B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Loss of Air Conditioning</w:t>
            </w:r>
          </w:p>
        </w:tc>
        <w:tc>
          <w:tcPr>
            <w:tcW w:w="3071" w:type="dxa"/>
          </w:tcPr>
          <w:p w14:paraId="721D8D8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30C74A0B" w14:textId="77777777" w:rsidTr="0056010A">
        <w:tc>
          <w:tcPr>
            <w:tcW w:w="2660" w:type="dxa"/>
            <w:vMerge w:val="restart"/>
          </w:tcPr>
          <w:p w14:paraId="0730CD6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Structural Failure</w:t>
            </w:r>
          </w:p>
        </w:tc>
        <w:tc>
          <w:tcPr>
            <w:tcW w:w="3481" w:type="dxa"/>
          </w:tcPr>
          <w:p w14:paraId="764552B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Loss of structure strength</w:t>
            </w:r>
          </w:p>
        </w:tc>
        <w:tc>
          <w:tcPr>
            <w:tcW w:w="3071" w:type="dxa"/>
          </w:tcPr>
          <w:p w14:paraId="5C83364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57615473" w14:textId="77777777" w:rsidTr="0056010A">
        <w:trPr>
          <w:trHeight w:val="498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68705D9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14:paraId="39C247C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Loss of Integrity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D48C82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Structural fatigue</w:t>
            </w:r>
          </w:p>
          <w:p w14:paraId="1C32793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Corrosion</w:t>
            </w:r>
          </w:p>
        </w:tc>
      </w:tr>
      <w:tr w:rsidR="005A0117" w:rsidRPr="00A8148E" w14:paraId="4252E801" w14:textId="77777777" w:rsidTr="0056010A">
        <w:trPr>
          <w:trHeight w:val="1709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4BF1AA5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14:paraId="1120173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Manufacturing errors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7280D8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Improper selection materials</w:t>
            </w:r>
          </w:p>
          <w:p w14:paraId="769C88E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Incorrect sizing</w:t>
            </w:r>
          </w:p>
          <w:p w14:paraId="6E3CE5F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Improper heat treating</w:t>
            </w:r>
          </w:p>
          <w:p w14:paraId="314F7C9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Poor workmanship</w:t>
            </w:r>
          </w:p>
          <w:p w14:paraId="516A8AE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Failure of adherence to building design</w:t>
            </w:r>
          </w:p>
          <w:p w14:paraId="7F60DED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Vandalism, sabotage</w:t>
            </w:r>
          </w:p>
        </w:tc>
      </w:tr>
      <w:tr w:rsidR="005A0117" w:rsidRPr="00A8148E" w14:paraId="62302451" w14:textId="77777777" w:rsidTr="0056010A">
        <w:tc>
          <w:tcPr>
            <w:tcW w:w="2660" w:type="dxa"/>
            <w:vMerge w:val="restart"/>
          </w:tcPr>
          <w:p w14:paraId="019B43D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Fire*</w:t>
            </w:r>
          </w:p>
        </w:tc>
        <w:tc>
          <w:tcPr>
            <w:tcW w:w="3481" w:type="dxa"/>
          </w:tcPr>
          <w:p w14:paraId="3C870C1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ombustible Materials</w:t>
            </w:r>
          </w:p>
        </w:tc>
        <w:tc>
          <w:tcPr>
            <w:tcW w:w="3071" w:type="dxa"/>
          </w:tcPr>
          <w:p w14:paraId="23E6A40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498B8F75" w14:textId="77777777" w:rsidTr="0056010A">
        <w:tc>
          <w:tcPr>
            <w:tcW w:w="2660" w:type="dxa"/>
            <w:vMerge/>
          </w:tcPr>
          <w:p w14:paraId="6BEE2DF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2B661DD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Flammable liquids</w:t>
            </w:r>
          </w:p>
        </w:tc>
        <w:tc>
          <w:tcPr>
            <w:tcW w:w="3071" w:type="dxa"/>
          </w:tcPr>
          <w:p w14:paraId="0793BB7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6FB903A5" w14:textId="77777777" w:rsidTr="0056010A">
        <w:trPr>
          <w:trHeight w:val="752"/>
        </w:trPr>
        <w:tc>
          <w:tcPr>
            <w:tcW w:w="2660" w:type="dxa"/>
            <w:vMerge/>
          </w:tcPr>
          <w:p w14:paraId="0A0B636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71F24A5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Flammable gasses</w:t>
            </w:r>
          </w:p>
        </w:tc>
        <w:tc>
          <w:tcPr>
            <w:tcW w:w="3071" w:type="dxa"/>
          </w:tcPr>
          <w:p w14:paraId="771A4A6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Medical gasses</w:t>
            </w:r>
          </w:p>
          <w:p w14:paraId="46A58C8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Heating gasses</w:t>
            </w:r>
          </w:p>
          <w:p w14:paraId="580C6CD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Cooking gasses</w:t>
            </w:r>
          </w:p>
        </w:tc>
      </w:tr>
      <w:tr w:rsidR="005A0117" w:rsidRPr="00A8148E" w14:paraId="1C46D6FA" w14:textId="77777777" w:rsidTr="0056010A">
        <w:tc>
          <w:tcPr>
            <w:tcW w:w="2660" w:type="dxa"/>
            <w:vMerge/>
          </w:tcPr>
          <w:p w14:paraId="27CDB4F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19A47AD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Flammable metals</w:t>
            </w:r>
          </w:p>
        </w:tc>
        <w:tc>
          <w:tcPr>
            <w:tcW w:w="3071" w:type="dxa"/>
          </w:tcPr>
          <w:p w14:paraId="56086CE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Alkali metals (Batteries)</w:t>
            </w:r>
          </w:p>
        </w:tc>
      </w:tr>
      <w:tr w:rsidR="005A0117" w:rsidRPr="00A8148E" w14:paraId="5CEB8582" w14:textId="77777777" w:rsidTr="0056010A">
        <w:tc>
          <w:tcPr>
            <w:tcW w:w="2660" w:type="dxa"/>
            <w:vMerge/>
          </w:tcPr>
          <w:p w14:paraId="64B1EE5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191252C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ooking oils and fats</w:t>
            </w:r>
          </w:p>
        </w:tc>
        <w:tc>
          <w:tcPr>
            <w:tcW w:w="3071" w:type="dxa"/>
          </w:tcPr>
          <w:p w14:paraId="6EFF8DB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Kitchen Fires</w:t>
            </w:r>
          </w:p>
        </w:tc>
      </w:tr>
      <w:tr w:rsidR="005A0117" w:rsidRPr="00A8148E" w14:paraId="1879B69E" w14:textId="77777777" w:rsidTr="0056010A">
        <w:tc>
          <w:tcPr>
            <w:tcW w:w="2660" w:type="dxa"/>
            <w:vMerge/>
          </w:tcPr>
          <w:p w14:paraId="526DADB5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54ADDEA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Electrical fire</w:t>
            </w:r>
          </w:p>
        </w:tc>
        <w:tc>
          <w:tcPr>
            <w:tcW w:w="3071" w:type="dxa"/>
          </w:tcPr>
          <w:p w14:paraId="2D43AE1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490B1C7E" w14:textId="77777777" w:rsidTr="0056010A">
        <w:trPr>
          <w:trHeight w:val="732"/>
        </w:trPr>
        <w:tc>
          <w:tcPr>
            <w:tcW w:w="2660" w:type="dxa"/>
            <w:vMerge w:val="restart"/>
          </w:tcPr>
          <w:p w14:paraId="105F893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Hazardous Materials</w:t>
            </w:r>
          </w:p>
        </w:tc>
        <w:tc>
          <w:tcPr>
            <w:tcW w:w="3481" w:type="dxa"/>
          </w:tcPr>
          <w:p w14:paraId="3C1FD73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ontaminated Person</w:t>
            </w:r>
          </w:p>
        </w:tc>
        <w:tc>
          <w:tcPr>
            <w:tcW w:w="3071" w:type="dxa"/>
          </w:tcPr>
          <w:p w14:paraId="2C8F9FA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Gas forming substances</w:t>
            </w:r>
          </w:p>
          <w:p w14:paraId="1CECF1F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High Isolation requiring disease (ebola, smallpox)</w:t>
            </w:r>
          </w:p>
        </w:tc>
      </w:tr>
      <w:tr w:rsidR="005A0117" w:rsidRPr="00A8148E" w14:paraId="713B8966" w14:textId="77777777" w:rsidTr="0056010A">
        <w:trPr>
          <w:trHeight w:val="1030"/>
        </w:trPr>
        <w:tc>
          <w:tcPr>
            <w:tcW w:w="2660" w:type="dxa"/>
            <w:vMerge/>
          </w:tcPr>
          <w:p w14:paraId="4A50FB7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1FCC017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ontaminated Materials</w:t>
            </w:r>
          </w:p>
        </w:tc>
        <w:tc>
          <w:tcPr>
            <w:tcW w:w="3071" w:type="dxa"/>
          </w:tcPr>
          <w:p w14:paraId="705FED2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Mail/packaging</w:t>
            </w:r>
          </w:p>
          <w:p w14:paraId="2B1A6F6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Building materials</w:t>
            </w:r>
          </w:p>
          <w:p w14:paraId="303081B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Pharmaceutical agents</w:t>
            </w:r>
          </w:p>
          <w:p w14:paraId="4FEDCF6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Laboratory reagents</w:t>
            </w:r>
          </w:p>
        </w:tc>
      </w:tr>
      <w:tr w:rsidR="005A0117" w:rsidRPr="00A8148E" w14:paraId="6E32A43C" w14:textId="77777777" w:rsidTr="0056010A">
        <w:trPr>
          <w:trHeight w:val="319"/>
        </w:trPr>
        <w:tc>
          <w:tcPr>
            <w:tcW w:w="2660" w:type="dxa"/>
            <w:vMerge/>
          </w:tcPr>
          <w:p w14:paraId="1412F11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35B89E1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hemical Spill</w:t>
            </w:r>
          </w:p>
        </w:tc>
        <w:tc>
          <w:tcPr>
            <w:tcW w:w="3071" w:type="dxa"/>
          </w:tcPr>
          <w:p w14:paraId="069650F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Medical Gas Leakage</w:t>
            </w:r>
          </w:p>
          <w:p w14:paraId="4FAD07C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Laboratory/Pathology reagents</w:t>
            </w:r>
          </w:p>
          <w:p w14:paraId="3C10DE7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Cleaning agents</w:t>
            </w:r>
          </w:p>
        </w:tc>
      </w:tr>
      <w:tr w:rsidR="005A0117" w:rsidRPr="00A8148E" w14:paraId="5C82657E" w14:textId="77777777" w:rsidTr="0056010A">
        <w:trPr>
          <w:trHeight w:val="346"/>
        </w:trPr>
        <w:tc>
          <w:tcPr>
            <w:tcW w:w="2660" w:type="dxa"/>
            <w:vMerge/>
          </w:tcPr>
          <w:p w14:paraId="27D3966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7B3E743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Radiation Leakage</w:t>
            </w:r>
          </w:p>
        </w:tc>
        <w:tc>
          <w:tcPr>
            <w:tcW w:w="3071" w:type="dxa"/>
          </w:tcPr>
          <w:p w14:paraId="25FC562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Nuclear Medicine Storage</w:t>
            </w:r>
          </w:p>
        </w:tc>
      </w:tr>
      <w:tr w:rsidR="005A0117" w:rsidRPr="00A8148E" w14:paraId="1CACA300" w14:textId="77777777" w:rsidTr="0056010A">
        <w:trPr>
          <w:trHeight w:val="498"/>
        </w:trPr>
        <w:tc>
          <w:tcPr>
            <w:tcW w:w="2660" w:type="dxa"/>
            <w:vMerge w:val="restart"/>
          </w:tcPr>
          <w:p w14:paraId="117C839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Information and Communication Technology Failure</w:t>
            </w:r>
          </w:p>
        </w:tc>
        <w:tc>
          <w:tcPr>
            <w:tcW w:w="3481" w:type="dxa"/>
          </w:tcPr>
          <w:p w14:paraId="70D20D0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omputer Failure</w:t>
            </w:r>
          </w:p>
        </w:tc>
        <w:tc>
          <w:tcPr>
            <w:tcW w:w="3071" w:type="dxa"/>
          </w:tcPr>
          <w:p w14:paraId="4549B99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Software Failure</w:t>
            </w:r>
          </w:p>
          <w:p w14:paraId="386130E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Hardware Failure</w:t>
            </w:r>
          </w:p>
          <w:p w14:paraId="039E6C2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Patient information system failure</w:t>
            </w:r>
          </w:p>
          <w:p w14:paraId="6FA80AA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Cyberattack</w:t>
            </w:r>
          </w:p>
        </w:tc>
      </w:tr>
      <w:tr w:rsidR="005A0117" w:rsidRPr="00A8148E" w14:paraId="5E909B1D" w14:textId="77777777" w:rsidTr="0056010A">
        <w:tc>
          <w:tcPr>
            <w:tcW w:w="2660" w:type="dxa"/>
            <w:vMerge/>
          </w:tcPr>
          <w:p w14:paraId="25F5E8A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65EC1F1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Internet Failure</w:t>
            </w:r>
          </w:p>
        </w:tc>
        <w:tc>
          <w:tcPr>
            <w:tcW w:w="3071" w:type="dxa"/>
          </w:tcPr>
          <w:p w14:paraId="2E71CB4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18059901" w14:textId="77777777" w:rsidTr="0056010A">
        <w:tc>
          <w:tcPr>
            <w:tcW w:w="2660" w:type="dxa"/>
            <w:vMerge/>
          </w:tcPr>
          <w:p w14:paraId="6C9BA17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298D5A3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Failure in Phone services</w:t>
            </w:r>
          </w:p>
        </w:tc>
        <w:tc>
          <w:tcPr>
            <w:tcW w:w="3071" w:type="dxa"/>
          </w:tcPr>
          <w:p w14:paraId="2ECA0A9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79DD1FC3" w14:textId="77777777" w:rsidTr="0056010A">
        <w:trPr>
          <w:trHeight w:val="752"/>
        </w:trPr>
        <w:tc>
          <w:tcPr>
            <w:tcW w:w="2660" w:type="dxa"/>
            <w:vMerge w:val="restart"/>
          </w:tcPr>
          <w:p w14:paraId="29CB73C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Violence</w:t>
            </w:r>
          </w:p>
        </w:tc>
        <w:tc>
          <w:tcPr>
            <w:tcW w:w="3481" w:type="dxa"/>
          </w:tcPr>
          <w:p w14:paraId="7D25B73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Mass (Terrorist) Attack</w:t>
            </w:r>
          </w:p>
        </w:tc>
        <w:tc>
          <w:tcPr>
            <w:tcW w:w="3071" w:type="dxa"/>
          </w:tcPr>
          <w:p w14:paraId="2AF39B7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Bomb</w:t>
            </w:r>
          </w:p>
          <w:p w14:paraId="5EA00B4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False Alarm (bomb, fire)</w:t>
            </w:r>
          </w:p>
          <w:p w14:paraId="3CDCB37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Ransomware</w:t>
            </w:r>
          </w:p>
        </w:tc>
      </w:tr>
      <w:tr w:rsidR="005A0117" w:rsidRPr="00A8148E" w14:paraId="023E756D" w14:textId="77777777" w:rsidTr="0056010A">
        <w:trPr>
          <w:trHeight w:val="498"/>
        </w:trPr>
        <w:tc>
          <w:tcPr>
            <w:tcW w:w="2660" w:type="dxa"/>
            <w:vMerge/>
          </w:tcPr>
          <w:p w14:paraId="331865A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4A000A5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Interpersonal Violence</w:t>
            </w:r>
          </w:p>
        </w:tc>
        <w:tc>
          <w:tcPr>
            <w:tcW w:w="3071" w:type="dxa"/>
          </w:tcPr>
          <w:p w14:paraId="7E99633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 xml:space="preserve">- Physical Violence </w:t>
            </w:r>
          </w:p>
          <w:p w14:paraId="5D7F933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Hazardous Materials</w:t>
            </w:r>
          </w:p>
        </w:tc>
      </w:tr>
      <w:tr w:rsidR="005A0117" w:rsidRPr="00A8148E" w14:paraId="17946B7D" w14:textId="77777777" w:rsidTr="0056010A">
        <w:trPr>
          <w:trHeight w:val="1007"/>
        </w:trPr>
        <w:tc>
          <w:tcPr>
            <w:tcW w:w="2660" w:type="dxa"/>
            <w:vMerge/>
          </w:tcPr>
          <w:p w14:paraId="312B9A0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3481" w:type="dxa"/>
          </w:tcPr>
          <w:p w14:paraId="70C1110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Self-directed Violence</w:t>
            </w:r>
          </w:p>
        </w:tc>
        <w:tc>
          <w:tcPr>
            <w:tcW w:w="3071" w:type="dxa"/>
          </w:tcPr>
          <w:p w14:paraId="39B72E8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Physical Violence</w:t>
            </w:r>
          </w:p>
          <w:p w14:paraId="437FF98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Shooting</w:t>
            </w:r>
          </w:p>
          <w:p w14:paraId="1F94BB1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Stabbing</w:t>
            </w:r>
          </w:p>
          <w:p w14:paraId="27DAFFC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Hazardous Materials</w:t>
            </w:r>
          </w:p>
        </w:tc>
      </w:tr>
    </w:tbl>
    <w:p w14:paraId="33EC523C" w14:textId="77777777" w:rsidR="005A0117" w:rsidRPr="00A8148E" w:rsidRDefault="005A0117" w:rsidP="005A0117">
      <w:pPr>
        <w:rPr>
          <w:rFonts w:cs="Times New Roman"/>
          <w:lang w:val="en-US"/>
        </w:rPr>
      </w:pPr>
      <w:r w:rsidRPr="00A8148E">
        <w:rPr>
          <w:rFonts w:cs="Times New Roman"/>
          <w:lang w:val="en-US"/>
        </w:rPr>
        <w:t>*European standards</w:t>
      </w:r>
    </w:p>
    <w:p w14:paraId="0C1B87A4" w14:textId="77777777" w:rsidR="005A0117" w:rsidRPr="00A8148E" w:rsidRDefault="005A0117" w:rsidP="005A0117">
      <w:pPr>
        <w:rPr>
          <w:rFonts w:cs="Times New Roman"/>
          <w:lang w:val="en-US"/>
        </w:rPr>
      </w:pPr>
    </w:p>
    <w:p w14:paraId="0C0744CC" w14:textId="3C8CD3EB" w:rsidR="005A0117" w:rsidRPr="00152414" w:rsidRDefault="00152414" w:rsidP="00587E3A">
      <w:pPr>
        <w:outlineLvl w:val="0"/>
        <w:rPr>
          <w:rFonts w:cs="Times New Roman"/>
          <w:b/>
          <w:sz w:val="28"/>
          <w:szCs w:val="28"/>
          <w:lang w:val="en-US"/>
        </w:rPr>
      </w:pPr>
      <w:r w:rsidRPr="00152414">
        <w:rPr>
          <w:rFonts w:cs="Times New Roman"/>
          <w:b/>
          <w:sz w:val="28"/>
          <w:szCs w:val="28"/>
          <w:lang w:val="en-US"/>
        </w:rPr>
        <w:t xml:space="preserve">Table 3. </w:t>
      </w:r>
      <w:r w:rsidR="005A0117" w:rsidRPr="00152414">
        <w:rPr>
          <w:rFonts w:cs="Times New Roman"/>
          <w:b/>
          <w:sz w:val="28"/>
          <w:szCs w:val="28"/>
          <w:lang w:val="en-US"/>
        </w:rPr>
        <w:t>External Hospital Disaster Classification*</w:t>
      </w:r>
    </w:p>
    <w:tbl>
      <w:tblPr>
        <w:tblStyle w:val="TableGrid"/>
        <w:tblW w:w="9524" w:type="dxa"/>
        <w:tblLook w:val="04A0" w:firstRow="1" w:lastRow="0" w:firstColumn="1" w:lastColumn="0" w:noHBand="0" w:noVBand="1"/>
      </w:tblPr>
      <w:tblGrid>
        <w:gridCol w:w="1176"/>
        <w:gridCol w:w="1683"/>
        <w:gridCol w:w="1865"/>
        <w:gridCol w:w="2210"/>
        <w:gridCol w:w="2590"/>
      </w:tblGrid>
      <w:tr w:rsidR="005A0117" w:rsidRPr="00A8148E" w14:paraId="32D5C1DA" w14:textId="77777777" w:rsidTr="0056010A">
        <w:tc>
          <w:tcPr>
            <w:tcW w:w="1101" w:type="dxa"/>
          </w:tcPr>
          <w:p w14:paraId="0DE7056D" w14:textId="77777777" w:rsidR="005A0117" w:rsidRPr="00A8148E" w:rsidRDefault="005A0117" w:rsidP="0056010A">
            <w:pPr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8148E">
              <w:rPr>
                <w:rFonts w:cs="Times New Roman"/>
                <w:b/>
                <w:bCs/>
                <w:color w:val="000000"/>
                <w:lang w:val="en-US"/>
              </w:rPr>
              <w:t>Disaster Generic Group</w:t>
            </w:r>
          </w:p>
        </w:tc>
        <w:tc>
          <w:tcPr>
            <w:tcW w:w="1559" w:type="dxa"/>
          </w:tcPr>
          <w:p w14:paraId="72C7ECBA" w14:textId="77777777" w:rsidR="005A0117" w:rsidRPr="00A8148E" w:rsidRDefault="005A0117" w:rsidP="0056010A">
            <w:pPr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8148E">
              <w:rPr>
                <w:rFonts w:cs="Times New Roman"/>
                <w:b/>
                <w:bCs/>
                <w:color w:val="000000"/>
                <w:lang w:val="en-US"/>
              </w:rPr>
              <w:t>Disaster Group</w:t>
            </w:r>
          </w:p>
        </w:tc>
        <w:tc>
          <w:tcPr>
            <w:tcW w:w="2126" w:type="dxa"/>
          </w:tcPr>
          <w:p w14:paraId="7AD19C5E" w14:textId="77777777" w:rsidR="005A0117" w:rsidRPr="00A8148E" w:rsidRDefault="005A0117" w:rsidP="0056010A">
            <w:pPr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8148E">
              <w:rPr>
                <w:rFonts w:cs="Times New Roman"/>
                <w:b/>
                <w:bCs/>
                <w:color w:val="000000"/>
                <w:lang w:val="en-US"/>
              </w:rPr>
              <w:t>Disaster Main-Type</w:t>
            </w:r>
          </w:p>
        </w:tc>
        <w:tc>
          <w:tcPr>
            <w:tcW w:w="2421" w:type="dxa"/>
          </w:tcPr>
          <w:p w14:paraId="5668CBA4" w14:textId="77777777" w:rsidR="005A0117" w:rsidRPr="00A8148E" w:rsidRDefault="005A0117" w:rsidP="0056010A">
            <w:pPr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8148E">
              <w:rPr>
                <w:rFonts w:cs="Times New Roman"/>
                <w:b/>
                <w:bCs/>
                <w:color w:val="000000"/>
                <w:lang w:val="en-US"/>
              </w:rPr>
              <w:t>Disaster Sub-type</w:t>
            </w:r>
          </w:p>
        </w:tc>
        <w:tc>
          <w:tcPr>
            <w:tcW w:w="2317" w:type="dxa"/>
          </w:tcPr>
          <w:p w14:paraId="0D593869" w14:textId="77777777" w:rsidR="005A0117" w:rsidRPr="00A8148E" w:rsidRDefault="005A0117" w:rsidP="0056010A">
            <w:pPr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8148E">
              <w:rPr>
                <w:rFonts w:cs="Times New Roman"/>
                <w:b/>
                <w:bCs/>
                <w:color w:val="000000"/>
                <w:lang w:val="en-US"/>
              </w:rPr>
              <w:t>Disaster Sub-sub Type</w:t>
            </w:r>
          </w:p>
        </w:tc>
      </w:tr>
      <w:tr w:rsidR="005A0117" w:rsidRPr="00A8148E" w14:paraId="278854C6" w14:textId="77777777" w:rsidTr="0056010A">
        <w:tc>
          <w:tcPr>
            <w:tcW w:w="1101" w:type="dxa"/>
            <w:vMerge w:val="restart"/>
          </w:tcPr>
          <w:p w14:paraId="4D7A9A6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Natural Disaster</w:t>
            </w:r>
          </w:p>
        </w:tc>
        <w:tc>
          <w:tcPr>
            <w:tcW w:w="1559" w:type="dxa"/>
            <w:vMerge w:val="restart"/>
          </w:tcPr>
          <w:p w14:paraId="7381D22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Geophysical</w:t>
            </w:r>
          </w:p>
        </w:tc>
        <w:tc>
          <w:tcPr>
            <w:tcW w:w="2126" w:type="dxa"/>
            <w:vMerge w:val="restart"/>
          </w:tcPr>
          <w:p w14:paraId="56673A17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Earthquake</w:t>
            </w:r>
          </w:p>
        </w:tc>
        <w:tc>
          <w:tcPr>
            <w:tcW w:w="2421" w:type="dxa"/>
          </w:tcPr>
          <w:p w14:paraId="512C792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Ground Shaking</w:t>
            </w:r>
          </w:p>
        </w:tc>
        <w:tc>
          <w:tcPr>
            <w:tcW w:w="2317" w:type="dxa"/>
          </w:tcPr>
          <w:p w14:paraId="3231474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7A715916" w14:textId="77777777" w:rsidTr="0056010A">
        <w:tc>
          <w:tcPr>
            <w:tcW w:w="1101" w:type="dxa"/>
            <w:vMerge/>
          </w:tcPr>
          <w:p w14:paraId="3428EB9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20E2305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2065F79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421" w:type="dxa"/>
          </w:tcPr>
          <w:p w14:paraId="02D912B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Tsunami</w:t>
            </w:r>
          </w:p>
        </w:tc>
        <w:tc>
          <w:tcPr>
            <w:tcW w:w="2317" w:type="dxa"/>
          </w:tcPr>
          <w:p w14:paraId="5CB081D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75F7E81C" w14:textId="77777777" w:rsidTr="0056010A">
        <w:tc>
          <w:tcPr>
            <w:tcW w:w="1101" w:type="dxa"/>
            <w:vMerge/>
          </w:tcPr>
          <w:p w14:paraId="6973A53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49705E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00CB3D1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Volcano</w:t>
            </w:r>
          </w:p>
        </w:tc>
        <w:tc>
          <w:tcPr>
            <w:tcW w:w="2421" w:type="dxa"/>
          </w:tcPr>
          <w:p w14:paraId="0FF3C66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Volcanic Eruption</w:t>
            </w:r>
          </w:p>
        </w:tc>
        <w:tc>
          <w:tcPr>
            <w:tcW w:w="2317" w:type="dxa"/>
          </w:tcPr>
          <w:p w14:paraId="160FC4A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53096295" w14:textId="77777777" w:rsidTr="0056010A">
        <w:tc>
          <w:tcPr>
            <w:tcW w:w="1101" w:type="dxa"/>
            <w:vMerge/>
          </w:tcPr>
          <w:p w14:paraId="42906D8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9C68CC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 w:val="restart"/>
          </w:tcPr>
          <w:p w14:paraId="111301F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Mass movement (dry)</w:t>
            </w:r>
          </w:p>
        </w:tc>
        <w:tc>
          <w:tcPr>
            <w:tcW w:w="2421" w:type="dxa"/>
          </w:tcPr>
          <w:p w14:paraId="213E19A6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Rock fall</w:t>
            </w:r>
          </w:p>
          <w:p w14:paraId="666AB76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317" w:type="dxa"/>
          </w:tcPr>
          <w:p w14:paraId="270A591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36BA8F3E" w14:textId="77777777" w:rsidTr="0056010A">
        <w:trPr>
          <w:trHeight w:val="498"/>
        </w:trPr>
        <w:tc>
          <w:tcPr>
            <w:tcW w:w="1101" w:type="dxa"/>
            <w:vMerge/>
          </w:tcPr>
          <w:p w14:paraId="2A17DF0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70D49EE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27E20CE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421" w:type="dxa"/>
          </w:tcPr>
          <w:p w14:paraId="261661F9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Avalanche</w:t>
            </w:r>
          </w:p>
        </w:tc>
        <w:tc>
          <w:tcPr>
            <w:tcW w:w="2317" w:type="dxa"/>
          </w:tcPr>
          <w:p w14:paraId="43B955B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Snow Avalanche</w:t>
            </w:r>
          </w:p>
          <w:p w14:paraId="38191EAC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Debris Avalanche</w:t>
            </w:r>
          </w:p>
        </w:tc>
      </w:tr>
      <w:tr w:rsidR="005A0117" w:rsidRPr="00A8148E" w14:paraId="4DB91891" w14:textId="77777777" w:rsidTr="0056010A">
        <w:trPr>
          <w:trHeight w:val="752"/>
        </w:trPr>
        <w:tc>
          <w:tcPr>
            <w:tcW w:w="1101" w:type="dxa"/>
            <w:vMerge/>
          </w:tcPr>
          <w:p w14:paraId="2E16007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D1B840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43A4FB5A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2B4B7A5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Landslide</w:t>
            </w:r>
          </w:p>
        </w:tc>
        <w:tc>
          <w:tcPr>
            <w:tcW w:w="2317" w:type="dxa"/>
          </w:tcPr>
          <w:p w14:paraId="09A25DB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Mudslide</w:t>
            </w:r>
          </w:p>
          <w:p w14:paraId="34F1E8B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Lahar</w:t>
            </w:r>
          </w:p>
          <w:p w14:paraId="3F7A311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Debris Flow</w:t>
            </w:r>
          </w:p>
        </w:tc>
      </w:tr>
      <w:tr w:rsidR="005A0117" w:rsidRPr="00A8148E" w14:paraId="064226E2" w14:textId="77777777" w:rsidTr="0056010A">
        <w:trPr>
          <w:trHeight w:val="498"/>
        </w:trPr>
        <w:tc>
          <w:tcPr>
            <w:tcW w:w="1101" w:type="dxa"/>
            <w:vMerge/>
          </w:tcPr>
          <w:p w14:paraId="50F03FC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2BCB8B9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3AB7C31A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36C497B5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Subsidence</w:t>
            </w:r>
          </w:p>
        </w:tc>
        <w:tc>
          <w:tcPr>
            <w:tcW w:w="2317" w:type="dxa"/>
          </w:tcPr>
          <w:p w14:paraId="2EFCDDB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Sudden Subsidence</w:t>
            </w:r>
          </w:p>
          <w:p w14:paraId="35D34D1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Long-lasting subsidence</w:t>
            </w:r>
          </w:p>
        </w:tc>
      </w:tr>
      <w:tr w:rsidR="005A0117" w:rsidRPr="00A8148E" w14:paraId="4113D4E5" w14:textId="77777777" w:rsidTr="0056010A">
        <w:tc>
          <w:tcPr>
            <w:tcW w:w="1101" w:type="dxa"/>
            <w:vMerge/>
          </w:tcPr>
          <w:p w14:paraId="32DA5B4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7DEDA9CE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Meteorological</w:t>
            </w:r>
          </w:p>
        </w:tc>
        <w:tc>
          <w:tcPr>
            <w:tcW w:w="2126" w:type="dxa"/>
            <w:vMerge w:val="restart"/>
          </w:tcPr>
          <w:p w14:paraId="2198485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Storm</w:t>
            </w:r>
          </w:p>
        </w:tc>
        <w:tc>
          <w:tcPr>
            <w:tcW w:w="2421" w:type="dxa"/>
          </w:tcPr>
          <w:p w14:paraId="6A1ADDEE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Tropical Storm</w:t>
            </w:r>
          </w:p>
          <w:p w14:paraId="23C0EE7F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317" w:type="dxa"/>
          </w:tcPr>
          <w:p w14:paraId="3B8A3B5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1B9221E2" w14:textId="77777777" w:rsidTr="0056010A">
        <w:tc>
          <w:tcPr>
            <w:tcW w:w="1101" w:type="dxa"/>
            <w:vMerge/>
          </w:tcPr>
          <w:p w14:paraId="30DB2FE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3CA960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6DEA58D7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525F293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Extra-tropical Cyclone (winter storm)</w:t>
            </w:r>
          </w:p>
          <w:p w14:paraId="27BC04A9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317" w:type="dxa"/>
          </w:tcPr>
          <w:p w14:paraId="730B824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3E35CB90" w14:textId="77777777" w:rsidTr="0056010A">
        <w:trPr>
          <w:trHeight w:val="1759"/>
        </w:trPr>
        <w:tc>
          <w:tcPr>
            <w:tcW w:w="1101" w:type="dxa"/>
            <w:vMerge/>
          </w:tcPr>
          <w:p w14:paraId="502A9C3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0DB7BDE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5CFD0B2D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72A2A964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Local/Convective Storm</w:t>
            </w:r>
          </w:p>
        </w:tc>
        <w:tc>
          <w:tcPr>
            <w:tcW w:w="2317" w:type="dxa"/>
          </w:tcPr>
          <w:p w14:paraId="65495EAE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Thunderstorm/Lightning</w:t>
            </w:r>
          </w:p>
          <w:p w14:paraId="4AC23511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Snowstorm/blizzard</w:t>
            </w:r>
          </w:p>
          <w:p w14:paraId="177AB0AF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Sandstorm/dust storm</w:t>
            </w:r>
          </w:p>
          <w:p w14:paraId="58D8E571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Generic (severe) storm</w:t>
            </w:r>
          </w:p>
          <w:p w14:paraId="13E6FEEA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Tornado</w:t>
            </w:r>
          </w:p>
          <w:p w14:paraId="1FCE08D6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Orographic storm (strong winds)</w:t>
            </w:r>
          </w:p>
        </w:tc>
      </w:tr>
      <w:tr w:rsidR="005A0117" w:rsidRPr="00A8148E" w14:paraId="31BA7146" w14:textId="77777777" w:rsidTr="0056010A">
        <w:tc>
          <w:tcPr>
            <w:tcW w:w="1101" w:type="dxa"/>
            <w:vMerge/>
          </w:tcPr>
          <w:p w14:paraId="30CF3AA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19096B9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Hydrological</w:t>
            </w:r>
          </w:p>
        </w:tc>
        <w:tc>
          <w:tcPr>
            <w:tcW w:w="2126" w:type="dxa"/>
            <w:vMerge w:val="restart"/>
          </w:tcPr>
          <w:p w14:paraId="19703FD1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Flood</w:t>
            </w:r>
          </w:p>
        </w:tc>
        <w:tc>
          <w:tcPr>
            <w:tcW w:w="2421" w:type="dxa"/>
          </w:tcPr>
          <w:p w14:paraId="024CF9D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General (river) flood</w:t>
            </w:r>
          </w:p>
        </w:tc>
        <w:tc>
          <w:tcPr>
            <w:tcW w:w="2317" w:type="dxa"/>
          </w:tcPr>
          <w:p w14:paraId="5E1A4AF5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087E3860" w14:textId="77777777" w:rsidTr="0056010A">
        <w:tc>
          <w:tcPr>
            <w:tcW w:w="1101" w:type="dxa"/>
            <w:vMerge/>
          </w:tcPr>
          <w:p w14:paraId="589853DC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6D5F90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39C0A1FF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2E137C8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Flash flood</w:t>
            </w:r>
          </w:p>
        </w:tc>
        <w:tc>
          <w:tcPr>
            <w:tcW w:w="2317" w:type="dxa"/>
          </w:tcPr>
          <w:p w14:paraId="3C9DB03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5E69200B" w14:textId="77777777" w:rsidTr="0056010A">
        <w:tc>
          <w:tcPr>
            <w:tcW w:w="1101" w:type="dxa"/>
            <w:vMerge/>
          </w:tcPr>
          <w:p w14:paraId="6D45812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E78C3E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1A00762C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1EC2362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Storm surge/coastal flood</w:t>
            </w:r>
          </w:p>
        </w:tc>
        <w:tc>
          <w:tcPr>
            <w:tcW w:w="2317" w:type="dxa"/>
          </w:tcPr>
          <w:p w14:paraId="1BA32FA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42BACDF6" w14:textId="77777777" w:rsidTr="0056010A">
        <w:tc>
          <w:tcPr>
            <w:tcW w:w="1101" w:type="dxa"/>
            <w:vMerge/>
          </w:tcPr>
          <w:p w14:paraId="01FF2D2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574CF65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 w:val="restart"/>
          </w:tcPr>
          <w:p w14:paraId="5D452A7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Mass movement (wet)</w:t>
            </w:r>
          </w:p>
        </w:tc>
        <w:tc>
          <w:tcPr>
            <w:tcW w:w="2421" w:type="dxa"/>
          </w:tcPr>
          <w:p w14:paraId="4179E5E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Rock fall</w:t>
            </w:r>
          </w:p>
          <w:p w14:paraId="7C749E6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317" w:type="dxa"/>
          </w:tcPr>
          <w:p w14:paraId="20ED17E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4CE9334E" w14:textId="77777777" w:rsidTr="0056010A">
        <w:tc>
          <w:tcPr>
            <w:tcW w:w="1101" w:type="dxa"/>
            <w:vMerge/>
          </w:tcPr>
          <w:p w14:paraId="137C366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F40C83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134CDC6A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06B09578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Landslide</w:t>
            </w:r>
          </w:p>
        </w:tc>
        <w:tc>
          <w:tcPr>
            <w:tcW w:w="2317" w:type="dxa"/>
          </w:tcPr>
          <w:p w14:paraId="3F62D09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Debris flow</w:t>
            </w:r>
          </w:p>
        </w:tc>
      </w:tr>
      <w:tr w:rsidR="005A0117" w:rsidRPr="00A8148E" w14:paraId="598B1867" w14:textId="77777777" w:rsidTr="0056010A">
        <w:trPr>
          <w:trHeight w:val="498"/>
        </w:trPr>
        <w:tc>
          <w:tcPr>
            <w:tcW w:w="1101" w:type="dxa"/>
            <w:vMerge/>
          </w:tcPr>
          <w:p w14:paraId="29621A3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3958D5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0B5D4EFB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15ABA204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Avalanche</w:t>
            </w:r>
          </w:p>
        </w:tc>
        <w:tc>
          <w:tcPr>
            <w:tcW w:w="2317" w:type="dxa"/>
          </w:tcPr>
          <w:p w14:paraId="74733B15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Snow Avalanche</w:t>
            </w:r>
          </w:p>
          <w:p w14:paraId="03AE8759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Debris Avalanche</w:t>
            </w:r>
          </w:p>
        </w:tc>
      </w:tr>
      <w:tr w:rsidR="005A0117" w:rsidRPr="00A8148E" w14:paraId="3F352FB2" w14:textId="77777777" w:rsidTr="0056010A">
        <w:trPr>
          <w:trHeight w:val="498"/>
        </w:trPr>
        <w:tc>
          <w:tcPr>
            <w:tcW w:w="1101" w:type="dxa"/>
            <w:vMerge/>
          </w:tcPr>
          <w:p w14:paraId="483414A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109912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3712656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57C7F668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Subsidence</w:t>
            </w:r>
          </w:p>
        </w:tc>
        <w:tc>
          <w:tcPr>
            <w:tcW w:w="2317" w:type="dxa"/>
          </w:tcPr>
          <w:p w14:paraId="2D44C82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Sudden Subsidence</w:t>
            </w:r>
          </w:p>
          <w:p w14:paraId="42BF47E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Long-lasting subsidence</w:t>
            </w:r>
          </w:p>
        </w:tc>
      </w:tr>
      <w:tr w:rsidR="005A0117" w:rsidRPr="00A8148E" w14:paraId="453056A9" w14:textId="77777777" w:rsidTr="0056010A">
        <w:tc>
          <w:tcPr>
            <w:tcW w:w="1101" w:type="dxa"/>
            <w:vMerge/>
          </w:tcPr>
          <w:p w14:paraId="767398E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4BBDBC9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limatological</w:t>
            </w:r>
          </w:p>
        </w:tc>
        <w:tc>
          <w:tcPr>
            <w:tcW w:w="2126" w:type="dxa"/>
            <w:vMerge w:val="restart"/>
          </w:tcPr>
          <w:p w14:paraId="48F8012F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Extreme temperature</w:t>
            </w:r>
          </w:p>
        </w:tc>
        <w:tc>
          <w:tcPr>
            <w:tcW w:w="2421" w:type="dxa"/>
          </w:tcPr>
          <w:p w14:paraId="6D52413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Heatwave</w:t>
            </w:r>
          </w:p>
        </w:tc>
        <w:tc>
          <w:tcPr>
            <w:tcW w:w="2317" w:type="dxa"/>
          </w:tcPr>
          <w:p w14:paraId="079DA0D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768E548F" w14:textId="77777777" w:rsidTr="0056010A">
        <w:tc>
          <w:tcPr>
            <w:tcW w:w="1101" w:type="dxa"/>
            <w:vMerge/>
          </w:tcPr>
          <w:p w14:paraId="6A79633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4DE01C4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29AAC8AF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17E1AE14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Coldwave</w:t>
            </w:r>
          </w:p>
        </w:tc>
        <w:tc>
          <w:tcPr>
            <w:tcW w:w="2317" w:type="dxa"/>
          </w:tcPr>
          <w:p w14:paraId="47DFFA3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Frost</w:t>
            </w:r>
          </w:p>
        </w:tc>
      </w:tr>
      <w:tr w:rsidR="005A0117" w:rsidRPr="00A8148E" w14:paraId="2E874467" w14:textId="77777777" w:rsidTr="0056010A">
        <w:trPr>
          <w:trHeight w:val="752"/>
        </w:trPr>
        <w:tc>
          <w:tcPr>
            <w:tcW w:w="1101" w:type="dxa"/>
            <w:vMerge/>
          </w:tcPr>
          <w:p w14:paraId="4D4EF09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87036B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14:paraId="33EF8889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0755ADE4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Extreme winter conditions</w:t>
            </w:r>
          </w:p>
        </w:tc>
        <w:tc>
          <w:tcPr>
            <w:tcW w:w="2317" w:type="dxa"/>
          </w:tcPr>
          <w:p w14:paraId="7CFCA73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Snow pressure</w:t>
            </w:r>
          </w:p>
          <w:p w14:paraId="03A6F8D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Icing</w:t>
            </w:r>
          </w:p>
          <w:p w14:paraId="37A420B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- Freezing rain</w:t>
            </w:r>
          </w:p>
        </w:tc>
      </w:tr>
      <w:tr w:rsidR="005A0117" w:rsidRPr="00A8148E" w14:paraId="28AB188C" w14:textId="77777777" w:rsidTr="0056010A">
        <w:tc>
          <w:tcPr>
            <w:tcW w:w="1101" w:type="dxa"/>
            <w:vMerge/>
          </w:tcPr>
          <w:p w14:paraId="1657E0F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445D0F8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4129C506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Drought</w:t>
            </w:r>
          </w:p>
        </w:tc>
        <w:tc>
          <w:tcPr>
            <w:tcW w:w="2421" w:type="dxa"/>
          </w:tcPr>
          <w:p w14:paraId="7A78513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Drought</w:t>
            </w:r>
          </w:p>
        </w:tc>
        <w:tc>
          <w:tcPr>
            <w:tcW w:w="2317" w:type="dxa"/>
          </w:tcPr>
          <w:p w14:paraId="74D19E1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78AA8E7D" w14:textId="77777777" w:rsidTr="0056010A">
        <w:trPr>
          <w:trHeight w:val="498"/>
        </w:trPr>
        <w:tc>
          <w:tcPr>
            <w:tcW w:w="1101" w:type="dxa"/>
            <w:vMerge/>
          </w:tcPr>
          <w:p w14:paraId="46D9894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227346A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3B6A2572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Wildfire</w:t>
            </w:r>
          </w:p>
        </w:tc>
        <w:tc>
          <w:tcPr>
            <w:tcW w:w="2421" w:type="dxa"/>
          </w:tcPr>
          <w:p w14:paraId="722B69C4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Forest fire</w:t>
            </w:r>
          </w:p>
          <w:p w14:paraId="06857ED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Land fire (grass, scrub, bush, etc.)</w:t>
            </w:r>
          </w:p>
        </w:tc>
        <w:tc>
          <w:tcPr>
            <w:tcW w:w="2317" w:type="dxa"/>
          </w:tcPr>
          <w:p w14:paraId="4A60A51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0BA03EB7" w14:textId="77777777" w:rsidTr="0056010A">
        <w:trPr>
          <w:trHeight w:val="1417"/>
        </w:trPr>
        <w:tc>
          <w:tcPr>
            <w:tcW w:w="1101" w:type="dxa"/>
            <w:vMerge/>
          </w:tcPr>
          <w:p w14:paraId="42294C8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45694E9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Biological</w:t>
            </w:r>
          </w:p>
        </w:tc>
        <w:tc>
          <w:tcPr>
            <w:tcW w:w="2126" w:type="dxa"/>
          </w:tcPr>
          <w:p w14:paraId="73F84972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Epidemic</w:t>
            </w:r>
          </w:p>
        </w:tc>
        <w:tc>
          <w:tcPr>
            <w:tcW w:w="2421" w:type="dxa"/>
          </w:tcPr>
          <w:p w14:paraId="172697C6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Viral Infectious Diseases</w:t>
            </w:r>
          </w:p>
          <w:p w14:paraId="3E99360F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Bacterial Infectious Diseases</w:t>
            </w:r>
          </w:p>
          <w:p w14:paraId="16BBC0F5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Parasitic Infectious Diseases</w:t>
            </w:r>
          </w:p>
          <w:p w14:paraId="3BE632DF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Fungal Infectious Diseases</w:t>
            </w:r>
          </w:p>
          <w:p w14:paraId="093A73E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Prion Infectious Diseases</w:t>
            </w:r>
          </w:p>
        </w:tc>
        <w:tc>
          <w:tcPr>
            <w:tcW w:w="2317" w:type="dxa"/>
          </w:tcPr>
          <w:p w14:paraId="227C0A34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5A0117" w:rsidRPr="00A8148E" w14:paraId="34DC68FA" w14:textId="77777777" w:rsidTr="0056010A">
        <w:trPr>
          <w:trHeight w:val="742"/>
        </w:trPr>
        <w:tc>
          <w:tcPr>
            <w:tcW w:w="1101" w:type="dxa"/>
            <w:vMerge/>
          </w:tcPr>
          <w:p w14:paraId="1D92B37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FFAE26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76CC2F8E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Insect Infestation</w:t>
            </w:r>
          </w:p>
        </w:tc>
        <w:tc>
          <w:tcPr>
            <w:tcW w:w="2421" w:type="dxa"/>
          </w:tcPr>
          <w:p w14:paraId="124945E3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Grasshopper/ locust/ worms</w:t>
            </w:r>
          </w:p>
          <w:p w14:paraId="200ACD24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- Animal Stampede</w:t>
            </w:r>
          </w:p>
        </w:tc>
        <w:tc>
          <w:tcPr>
            <w:tcW w:w="2317" w:type="dxa"/>
          </w:tcPr>
          <w:p w14:paraId="596C8FF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0D79C0AC" w14:textId="77777777" w:rsidTr="0056010A">
        <w:tc>
          <w:tcPr>
            <w:tcW w:w="1101" w:type="dxa"/>
            <w:vMerge w:val="restart"/>
          </w:tcPr>
          <w:p w14:paraId="06B3FBA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Manmade</w:t>
            </w:r>
          </w:p>
        </w:tc>
        <w:tc>
          <w:tcPr>
            <w:tcW w:w="1559" w:type="dxa"/>
            <w:vMerge w:val="restart"/>
          </w:tcPr>
          <w:p w14:paraId="41CA6F1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Nuclear and Radiation</w:t>
            </w:r>
          </w:p>
        </w:tc>
        <w:tc>
          <w:tcPr>
            <w:tcW w:w="2126" w:type="dxa"/>
          </w:tcPr>
          <w:p w14:paraId="0E159AE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Lethal effects to individual</w:t>
            </w:r>
          </w:p>
        </w:tc>
        <w:tc>
          <w:tcPr>
            <w:tcW w:w="2421" w:type="dxa"/>
          </w:tcPr>
          <w:p w14:paraId="6DE3806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317" w:type="dxa"/>
          </w:tcPr>
          <w:p w14:paraId="4BC2DBD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2C5BB0FF" w14:textId="77777777" w:rsidTr="0056010A">
        <w:tc>
          <w:tcPr>
            <w:tcW w:w="1101" w:type="dxa"/>
            <w:vMerge/>
          </w:tcPr>
          <w:p w14:paraId="12E144F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71FF10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4F6E7AF3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Radioactive isotope to environment</w:t>
            </w:r>
          </w:p>
        </w:tc>
        <w:tc>
          <w:tcPr>
            <w:tcW w:w="2421" w:type="dxa"/>
          </w:tcPr>
          <w:p w14:paraId="5C6F9B3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317" w:type="dxa"/>
          </w:tcPr>
          <w:p w14:paraId="40A245C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01FC878C" w14:textId="77777777" w:rsidTr="0056010A">
        <w:tc>
          <w:tcPr>
            <w:tcW w:w="1101" w:type="dxa"/>
            <w:vMerge/>
          </w:tcPr>
          <w:p w14:paraId="54A1E7F9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24D244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4475BC6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Reactor core melt</w:t>
            </w:r>
          </w:p>
        </w:tc>
        <w:tc>
          <w:tcPr>
            <w:tcW w:w="2421" w:type="dxa"/>
          </w:tcPr>
          <w:p w14:paraId="73CA1BAD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317" w:type="dxa"/>
          </w:tcPr>
          <w:p w14:paraId="2B94AEA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6739E28F" w14:textId="77777777" w:rsidTr="0056010A">
        <w:tc>
          <w:tcPr>
            <w:tcW w:w="1101" w:type="dxa"/>
            <w:vMerge/>
          </w:tcPr>
          <w:p w14:paraId="4FE8C1A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2F59FB9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2A14904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Radiotherapy accidents</w:t>
            </w:r>
          </w:p>
        </w:tc>
        <w:tc>
          <w:tcPr>
            <w:tcW w:w="2421" w:type="dxa"/>
          </w:tcPr>
          <w:p w14:paraId="71EF4915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317" w:type="dxa"/>
          </w:tcPr>
          <w:p w14:paraId="03D3964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045F6AE3" w14:textId="77777777" w:rsidTr="0056010A">
        <w:tc>
          <w:tcPr>
            <w:tcW w:w="1101" w:type="dxa"/>
            <w:vMerge/>
          </w:tcPr>
          <w:p w14:paraId="32B578F1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76ED8C1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hemical Spill</w:t>
            </w:r>
          </w:p>
        </w:tc>
        <w:tc>
          <w:tcPr>
            <w:tcW w:w="2126" w:type="dxa"/>
          </w:tcPr>
          <w:p w14:paraId="122446B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Simple spill</w:t>
            </w:r>
          </w:p>
        </w:tc>
        <w:tc>
          <w:tcPr>
            <w:tcW w:w="2421" w:type="dxa"/>
          </w:tcPr>
          <w:p w14:paraId="14B8C35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317" w:type="dxa"/>
          </w:tcPr>
          <w:p w14:paraId="0F2B1F60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3675862E" w14:textId="77777777" w:rsidTr="0056010A">
        <w:tc>
          <w:tcPr>
            <w:tcW w:w="1101" w:type="dxa"/>
            <w:vMerge/>
          </w:tcPr>
          <w:p w14:paraId="5B94451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22BF0F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4AC799CE" w14:textId="77777777" w:rsidR="005A0117" w:rsidRPr="00A8148E" w:rsidRDefault="005A0117" w:rsidP="0056010A">
            <w:pPr>
              <w:rPr>
                <w:rFonts w:cs="Times New Roman"/>
                <w:u w:val="single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Complicated spill</w:t>
            </w:r>
          </w:p>
        </w:tc>
        <w:tc>
          <w:tcPr>
            <w:tcW w:w="2421" w:type="dxa"/>
          </w:tcPr>
          <w:p w14:paraId="66645384" w14:textId="77777777" w:rsidR="005A0117" w:rsidRPr="00A8148E" w:rsidRDefault="005A0117" w:rsidP="0056010A">
            <w:pPr>
              <w:rPr>
                <w:rFonts w:cs="Times New Roman"/>
                <w:u w:val="single"/>
                <w:lang w:val="en-US"/>
              </w:rPr>
            </w:pPr>
          </w:p>
        </w:tc>
        <w:tc>
          <w:tcPr>
            <w:tcW w:w="2317" w:type="dxa"/>
          </w:tcPr>
          <w:p w14:paraId="31E4ED6F" w14:textId="77777777" w:rsidR="005A0117" w:rsidRPr="00A8148E" w:rsidRDefault="005A0117" w:rsidP="0056010A">
            <w:pPr>
              <w:rPr>
                <w:rFonts w:cs="Times New Roman"/>
                <w:u w:val="single"/>
                <w:lang w:val="en-US"/>
              </w:rPr>
            </w:pPr>
          </w:p>
        </w:tc>
      </w:tr>
      <w:tr w:rsidR="005A0117" w:rsidRPr="00A8148E" w14:paraId="551C9A74" w14:textId="77777777" w:rsidTr="0056010A">
        <w:tc>
          <w:tcPr>
            <w:tcW w:w="1101" w:type="dxa"/>
            <w:vMerge/>
          </w:tcPr>
          <w:p w14:paraId="55A957C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5C99F2B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Violence</w:t>
            </w:r>
          </w:p>
        </w:tc>
        <w:tc>
          <w:tcPr>
            <w:tcW w:w="2126" w:type="dxa"/>
          </w:tcPr>
          <w:p w14:paraId="19014CDF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Collective violence</w:t>
            </w:r>
          </w:p>
        </w:tc>
        <w:tc>
          <w:tcPr>
            <w:tcW w:w="2421" w:type="dxa"/>
          </w:tcPr>
          <w:p w14:paraId="61EEBA3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Warfare</w:t>
            </w:r>
          </w:p>
        </w:tc>
        <w:tc>
          <w:tcPr>
            <w:tcW w:w="2317" w:type="dxa"/>
          </w:tcPr>
          <w:p w14:paraId="1E699F9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0988EDDA" w14:textId="77777777" w:rsidTr="0056010A">
        <w:tc>
          <w:tcPr>
            <w:tcW w:w="1101" w:type="dxa"/>
            <w:vMerge/>
          </w:tcPr>
          <w:p w14:paraId="455E473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4CDF7C4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34AF5B1A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4646CDD6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Terroristic Attacks</w:t>
            </w:r>
          </w:p>
        </w:tc>
        <w:tc>
          <w:tcPr>
            <w:tcW w:w="2317" w:type="dxa"/>
          </w:tcPr>
          <w:p w14:paraId="255358F8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5AD6956B" w14:textId="77777777" w:rsidTr="0056010A">
        <w:tc>
          <w:tcPr>
            <w:tcW w:w="1101" w:type="dxa"/>
            <w:vMerge/>
          </w:tcPr>
          <w:p w14:paraId="651969C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</w:tcPr>
          <w:p w14:paraId="1AFD0B16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789EF925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421" w:type="dxa"/>
          </w:tcPr>
          <w:p w14:paraId="05C8FC74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317" w:type="dxa"/>
          </w:tcPr>
          <w:p w14:paraId="0A8992EF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5519CC70" w14:textId="77777777" w:rsidTr="0056010A">
        <w:tc>
          <w:tcPr>
            <w:tcW w:w="1101" w:type="dxa"/>
            <w:vMerge/>
          </w:tcPr>
          <w:p w14:paraId="752F055B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</w:tcPr>
          <w:p w14:paraId="27ED6BF2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Infrastructural disaster</w:t>
            </w:r>
          </w:p>
        </w:tc>
        <w:tc>
          <w:tcPr>
            <w:tcW w:w="2126" w:type="dxa"/>
          </w:tcPr>
          <w:p w14:paraId="5A52EE5E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Loss of medical supplies</w:t>
            </w:r>
          </w:p>
        </w:tc>
        <w:tc>
          <w:tcPr>
            <w:tcW w:w="2421" w:type="dxa"/>
          </w:tcPr>
          <w:p w14:paraId="3A8F629E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317" w:type="dxa"/>
          </w:tcPr>
          <w:p w14:paraId="29C71267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  <w:tr w:rsidR="005A0117" w:rsidRPr="00A8148E" w14:paraId="7E2E6586" w14:textId="77777777" w:rsidTr="0056010A">
        <w:tc>
          <w:tcPr>
            <w:tcW w:w="1101" w:type="dxa"/>
            <w:vMerge/>
          </w:tcPr>
          <w:p w14:paraId="59C4C86A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</w:tcPr>
          <w:p w14:paraId="6D4981A4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37FF6970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  <w:r w:rsidRPr="00A8148E">
              <w:rPr>
                <w:rFonts w:cs="Times New Roman"/>
                <w:color w:val="000000"/>
                <w:lang w:val="en-US"/>
              </w:rPr>
              <w:t>Loss of financial infrastructure</w:t>
            </w:r>
          </w:p>
        </w:tc>
        <w:tc>
          <w:tcPr>
            <w:tcW w:w="2421" w:type="dxa"/>
          </w:tcPr>
          <w:p w14:paraId="5C7CC713" w14:textId="77777777" w:rsidR="005A0117" w:rsidRPr="00A8148E" w:rsidRDefault="005A0117" w:rsidP="0056010A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2317" w:type="dxa"/>
          </w:tcPr>
          <w:p w14:paraId="39EE187E" w14:textId="77777777" w:rsidR="005A0117" w:rsidRPr="00A8148E" w:rsidRDefault="005A0117" w:rsidP="0056010A">
            <w:pPr>
              <w:rPr>
                <w:rFonts w:cs="Times New Roman"/>
                <w:lang w:val="en-US"/>
              </w:rPr>
            </w:pPr>
          </w:p>
        </w:tc>
      </w:tr>
    </w:tbl>
    <w:p w14:paraId="54F9B805" w14:textId="77777777" w:rsidR="005A0117" w:rsidRPr="00A8148E" w:rsidRDefault="005A0117" w:rsidP="005A0117">
      <w:pPr>
        <w:rPr>
          <w:rFonts w:cs="Times New Roman"/>
          <w:lang w:val="en-US"/>
        </w:rPr>
      </w:pPr>
    </w:p>
    <w:p w14:paraId="4103D98F" w14:textId="78535D54" w:rsidR="00DC447A" w:rsidRPr="00A8148E" w:rsidRDefault="00DF4D74">
      <w:pPr>
        <w:rPr>
          <w:rFonts w:cs="Times New Roman"/>
          <w:color w:val="222222"/>
          <w:shd w:val="clear" w:color="auto" w:fill="FFFFFF"/>
          <w:lang w:val="en-US"/>
        </w:rPr>
      </w:pPr>
      <w:r w:rsidRPr="00A8148E">
        <w:rPr>
          <w:rFonts w:cs="Times New Roman"/>
          <w:lang w:val="en-US"/>
        </w:rPr>
        <w:t xml:space="preserve">* Natural disasters adapted from: </w:t>
      </w:r>
      <w:r w:rsidRPr="00A8148E">
        <w:rPr>
          <w:rFonts w:cs="Times New Roman"/>
          <w:color w:val="222222"/>
          <w:shd w:val="clear" w:color="auto" w:fill="FFFFFF"/>
          <w:lang w:val="en-US"/>
        </w:rPr>
        <w:t>Below, R., Wirtz, A., &amp; Guha-Sapir, D. (2009). </w:t>
      </w:r>
      <w:r w:rsidRPr="00A8148E">
        <w:rPr>
          <w:rFonts w:cs="Times New Roman"/>
          <w:i/>
          <w:iCs/>
          <w:color w:val="222222"/>
          <w:shd w:val="clear" w:color="auto" w:fill="FFFFFF"/>
          <w:lang w:val="en-US"/>
        </w:rPr>
        <w:t>Disaster category classification and peril terminology for operational purposes</w:t>
      </w:r>
      <w:r w:rsidRPr="00A8148E">
        <w:rPr>
          <w:rFonts w:cs="Times New Roman"/>
          <w:color w:val="222222"/>
          <w:shd w:val="clear" w:color="auto" w:fill="FFFFFF"/>
          <w:lang w:val="en-US"/>
        </w:rPr>
        <w:t> (No. UCL-Université Catholique de Louvain).</w:t>
      </w:r>
    </w:p>
    <w:p w14:paraId="31305CCC" w14:textId="77777777" w:rsidR="00DF4D74" w:rsidRPr="00A8148E" w:rsidRDefault="00DF4D74">
      <w:pPr>
        <w:rPr>
          <w:rFonts w:cs="Times New Roman"/>
          <w:color w:val="222222"/>
          <w:shd w:val="clear" w:color="auto" w:fill="FFFFFF"/>
          <w:lang w:val="en-US"/>
        </w:rPr>
      </w:pPr>
    </w:p>
    <w:p w14:paraId="2764CC90" w14:textId="77777777" w:rsidR="00DF4D74" w:rsidRPr="00A8148E" w:rsidRDefault="00DF4D74">
      <w:pPr>
        <w:rPr>
          <w:rFonts w:cs="Times New Roman"/>
          <w:color w:val="222222"/>
          <w:shd w:val="clear" w:color="auto" w:fill="FFFFFF"/>
          <w:lang w:val="en-US"/>
        </w:rPr>
      </w:pPr>
    </w:p>
    <w:p w14:paraId="14A225E7" w14:textId="01AAB5D1" w:rsidR="00DF4D74" w:rsidRPr="00A8148E" w:rsidRDefault="00152414" w:rsidP="00587E3A">
      <w:pPr>
        <w:outlineLvl w:val="0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 xml:space="preserve">Table 4. </w:t>
      </w:r>
      <w:r w:rsidR="00DF4D74" w:rsidRPr="00A8148E">
        <w:rPr>
          <w:rFonts w:cs="Times New Roman"/>
          <w:b/>
          <w:sz w:val="28"/>
          <w:szCs w:val="28"/>
          <w:lang w:val="en-US"/>
        </w:rPr>
        <w:t>Dutch hospital classific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DF4D74" w:rsidRPr="00A8148E" w14:paraId="35B9C75C" w14:textId="77777777" w:rsidTr="00DF4D74">
        <w:tc>
          <w:tcPr>
            <w:tcW w:w="2875" w:type="dxa"/>
          </w:tcPr>
          <w:p w14:paraId="4205FCCD" w14:textId="658D645C" w:rsidR="00DF4D74" w:rsidRPr="00A8148E" w:rsidRDefault="00DF4D74" w:rsidP="00DF4D74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Academic Hospital:</w:t>
            </w:r>
          </w:p>
        </w:tc>
        <w:tc>
          <w:tcPr>
            <w:tcW w:w="6475" w:type="dxa"/>
          </w:tcPr>
          <w:p w14:paraId="6B3869E7" w14:textId="77777777" w:rsidR="00DF4D74" w:rsidRPr="00A8148E" w:rsidRDefault="00DF4D74" w:rsidP="00DF4D74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 xml:space="preserve">Dutch academic hospitals are hospitals affiliated with universities. They are typically larger in size and have multiple tertiary hospital functions. </w:t>
            </w:r>
          </w:p>
          <w:p w14:paraId="7AC01385" w14:textId="77777777" w:rsidR="00DF4D74" w:rsidRPr="00A8148E" w:rsidRDefault="00DF4D74" w:rsidP="00DF4D74">
            <w:pPr>
              <w:rPr>
                <w:rFonts w:cs="Times New Roman"/>
                <w:lang w:val="en-US"/>
              </w:rPr>
            </w:pPr>
          </w:p>
        </w:tc>
      </w:tr>
      <w:tr w:rsidR="00DF4D74" w:rsidRPr="00A8148E" w14:paraId="3772ECA8" w14:textId="77777777" w:rsidTr="00DF4D74">
        <w:tc>
          <w:tcPr>
            <w:tcW w:w="2875" w:type="dxa"/>
          </w:tcPr>
          <w:p w14:paraId="3321D995" w14:textId="38EDBFFC" w:rsidR="00DF4D74" w:rsidRPr="00A8148E" w:rsidRDefault="00DF4D74" w:rsidP="00DF4D74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Teaching Hospital:</w:t>
            </w:r>
          </w:p>
        </w:tc>
        <w:tc>
          <w:tcPr>
            <w:tcW w:w="6475" w:type="dxa"/>
          </w:tcPr>
          <w:p w14:paraId="34967C91" w14:textId="77777777" w:rsidR="00DF4D74" w:rsidRPr="00A8148E" w:rsidRDefault="00DF4D74" w:rsidP="00DF4D74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 xml:space="preserve">While teaching hospitals may also have tertiary hospital functions, they provide intermediate complex hospital care while also training healthcare professionals. </w:t>
            </w:r>
          </w:p>
          <w:p w14:paraId="34A4F5B5" w14:textId="77777777" w:rsidR="00DF4D74" w:rsidRPr="00A8148E" w:rsidRDefault="00DF4D74" w:rsidP="00DF4D74">
            <w:pPr>
              <w:rPr>
                <w:rFonts w:cs="Times New Roman"/>
                <w:lang w:val="en-US"/>
              </w:rPr>
            </w:pPr>
          </w:p>
        </w:tc>
      </w:tr>
      <w:tr w:rsidR="00DF4D74" w:rsidRPr="00A8148E" w14:paraId="05089ADC" w14:textId="77777777" w:rsidTr="00DF4D74">
        <w:tc>
          <w:tcPr>
            <w:tcW w:w="2875" w:type="dxa"/>
          </w:tcPr>
          <w:p w14:paraId="4EEDC2F2" w14:textId="0697D540" w:rsidR="00DF4D74" w:rsidRPr="00A8148E" w:rsidRDefault="00A8148E" w:rsidP="00DF4D74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General P</w:t>
            </w:r>
            <w:r w:rsidR="00DF4D74" w:rsidRPr="00A8148E">
              <w:rPr>
                <w:rFonts w:cs="Times New Roman"/>
                <w:lang w:val="en-US"/>
              </w:rPr>
              <w:t>eripheral hospitals:</w:t>
            </w:r>
          </w:p>
        </w:tc>
        <w:tc>
          <w:tcPr>
            <w:tcW w:w="6475" w:type="dxa"/>
          </w:tcPr>
          <w:p w14:paraId="7F75C3F8" w14:textId="6D936E08" w:rsidR="00DF4D74" w:rsidRPr="00A8148E" w:rsidRDefault="00DF4D74" w:rsidP="00DF4D74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 xml:space="preserve">Deliver basic hospital care but generally do not maintain tertiary hospital functions  </w:t>
            </w:r>
          </w:p>
          <w:p w14:paraId="125C968F" w14:textId="77777777" w:rsidR="00DF4D74" w:rsidRPr="00A8148E" w:rsidRDefault="00DF4D74" w:rsidP="00DF4D74">
            <w:pPr>
              <w:rPr>
                <w:rFonts w:cs="Times New Roman"/>
                <w:lang w:val="en-US"/>
              </w:rPr>
            </w:pPr>
          </w:p>
        </w:tc>
      </w:tr>
    </w:tbl>
    <w:p w14:paraId="575E68C0" w14:textId="77777777" w:rsidR="00DF4D74" w:rsidRPr="00A8148E" w:rsidRDefault="00DF4D74" w:rsidP="00DF4D74">
      <w:pPr>
        <w:rPr>
          <w:rFonts w:cs="Times New Roman"/>
          <w:lang w:val="en-US"/>
        </w:rPr>
      </w:pPr>
    </w:p>
    <w:p w14:paraId="03B63C98" w14:textId="77777777" w:rsidR="00DF4D74" w:rsidRPr="00A8148E" w:rsidRDefault="00DF4D74" w:rsidP="00DF4D74">
      <w:pPr>
        <w:rPr>
          <w:rFonts w:cs="Times New Roman"/>
          <w:lang w:val="en-US"/>
        </w:rPr>
      </w:pPr>
    </w:p>
    <w:p w14:paraId="72687944" w14:textId="77777777" w:rsidR="00DF4D74" w:rsidRPr="00A8148E" w:rsidRDefault="00DF4D74" w:rsidP="00DF4D74">
      <w:pPr>
        <w:rPr>
          <w:rFonts w:cs="Times New Roman"/>
          <w:lang w:val="en-US"/>
        </w:rPr>
      </w:pPr>
    </w:p>
    <w:p w14:paraId="1E8B646B" w14:textId="77777777" w:rsidR="00DF4D74" w:rsidRPr="00A8148E" w:rsidRDefault="00DF4D74" w:rsidP="00DF4D74">
      <w:pPr>
        <w:rPr>
          <w:rFonts w:cs="Times New Roman"/>
          <w:lang w:val="en-US"/>
        </w:rPr>
      </w:pPr>
    </w:p>
    <w:p w14:paraId="38871A34" w14:textId="0D0DC56E" w:rsidR="00DF4D74" w:rsidRPr="00A8148E" w:rsidRDefault="00152414" w:rsidP="00587E3A">
      <w:pPr>
        <w:outlineLvl w:val="0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 xml:space="preserve">Table 5. </w:t>
      </w:r>
      <w:bookmarkStart w:id="0" w:name="_GoBack"/>
      <w:bookmarkEnd w:id="0"/>
      <w:r w:rsidR="00A8148E" w:rsidRPr="00A8148E">
        <w:rPr>
          <w:rFonts w:cs="Times New Roman"/>
          <w:b/>
          <w:sz w:val="28"/>
          <w:szCs w:val="28"/>
          <w:lang w:val="en-US"/>
        </w:rPr>
        <w:t>Trauma l</w:t>
      </w:r>
      <w:r w:rsidR="00DF4D74" w:rsidRPr="00A8148E">
        <w:rPr>
          <w:rFonts w:cs="Times New Roman"/>
          <w:b/>
          <w:sz w:val="28"/>
          <w:szCs w:val="28"/>
          <w:lang w:val="en-US"/>
        </w:rPr>
        <w:t xml:space="preserve">evel </w:t>
      </w:r>
      <w:r w:rsidR="00A8148E" w:rsidRPr="00A8148E">
        <w:rPr>
          <w:rFonts w:cs="Times New Roman"/>
          <w:b/>
          <w:sz w:val="28"/>
          <w:szCs w:val="28"/>
          <w:lang w:val="en-US"/>
        </w:rPr>
        <w:t>c</w:t>
      </w:r>
      <w:r w:rsidR="00DF4D74" w:rsidRPr="00A8148E">
        <w:rPr>
          <w:rFonts w:cs="Times New Roman"/>
          <w:b/>
          <w:sz w:val="28"/>
          <w:szCs w:val="28"/>
          <w:lang w:val="en-US"/>
        </w:rPr>
        <w:t>lassifications</w:t>
      </w:r>
      <w:r w:rsidR="00587E3A">
        <w:rPr>
          <w:rFonts w:cs="Times New Roman"/>
          <w:b/>
          <w:sz w:val="28"/>
          <w:szCs w:val="28"/>
          <w:lang w:val="en-US"/>
        </w:rPr>
        <w:t>*</w:t>
      </w:r>
      <w:r w:rsidR="00DF4D74" w:rsidRPr="00A8148E">
        <w:rPr>
          <w:rFonts w:cs="Times New Roman"/>
          <w:b/>
          <w:sz w:val="28"/>
          <w:szCs w:val="28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DF4D74" w:rsidRPr="00A8148E" w14:paraId="7D803FFE" w14:textId="77777777" w:rsidTr="00A85B6B">
        <w:tc>
          <w:tcPr>
            <w:tcW w:w="2875" w:type="dxa"/>
          </w:tcPr>
          <w:p w14:paraId="5A8CF24D" w14:textId="77777777" w:rsidR="00DF4D74" w:rsidRPr="00A8148E" w:rsidRDefault="00DF4D74" w:rsidP="00DF4D74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 xml:space="preserve">Level 1: </w:t>
            </w:r>
          </w:p>
          <w:p w14:paraId="416DEA50" w14:textId="2771F9E8" w:rsidR="00DF4D74" w:rsidRPr="00A8148E" w:rsidRDefault="00DF4D74" w:rsidP="00A85B6B">
            <w:pPr>
              <w:rPr>
                <w:rFonts w:cs="Times New Roman"/>
                <w:lang w:val="en-US"/>
              </w:rPr>
            </w:pPr>
          </w:p>
        </w:tc>
        <w:tc>
          <w:tcPr>
            <w:tcW w:w="6475" w:type="dxa"/>
          </w:tcPr>
          <w:p w14:paraId="3E91E162" w14:textId="78D0B892" w:rsidR="00DF4D74" w:rsidRPr="00A8148E" w:rsidRDefault="00DF4D74" w:rsidP="00A85B6B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>Comprehensive regional tertiary care facility capable of providing total care for every aspect of injury; 24 hours a day. First choice of prehospital providers to refer multiple injured persons; referral hospital for Level 2 and 3 trauma centers.;</w:t>
            </w:r>
          </w:p>
        </w:tc>
      </w:tr>
      <w:tr w:rsidR="00DF4D74" w:rsidRPr="00A8148E" w14:paraId="16FCEE39" w14:textId="77777777" w:rsidTr="00A85B6B">
        <w:tc>
          <w:tcPr>
            <w:tcW w:w="2875" w:type="dxa"/>
          </w:tcPr>
          <w:p w14:paraId="08AE8714" w14:textId="77777777" w:rsidR="00DF4D74" w:rsidRPr="00A8148E" w:rsidRDefault="00DF4D74" w:rsidP="00DF4D74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 xml:space="preserve">Level 2: </w:t>
            </w:r>
          </w:p>
          <w:p w14:paraId="3C23F9D8" w14:textId="71D80E6E" w:rsidR="00DF4D74" w:rsidRPr="00A8148E" w:rsidRDefault="00DF4D74" w:rsidP="00A85B6B">
            <w:pPr>
              <w:rPr>
                <w:rFonts w:cs="Times New Roman"/>
                <w:lang w:val="en-US"/>
              </w:rPr>
            </w:pPr>
          </w:p>
        </w:tc>
        <w:tc>
          <w:tcPr>
            <w:tcW w:w="6475" w:type="dxa"/>
          </w:tcPr>
          <w:p w14:paraId="4036F25F" w14:textId="43D269AA" w:rsidR="00DF4D74" w:rsidRPr="00A8148E" w:rsidRDefault="00DF4D74" w:rsidP="00A85B6B">
            <w:pPr>
              <w:rPr>
                <w:rFonts w:cs="Times New Roman"/>
                <w:lang w:val="en-US"/>
              </w:rPr>
            </w:pPr>
            <w:r w:rsidRPr="00A8148E">
              <w:rPr>
                <w:rFonts w:cs="Times New Roman"/>
                <w:lang w:val="en-US"/>
              </w:rPr>
              <w:t xml:space="preserve">Able to initiate definitive care for all injured patients, though lacking tertiary care capabilities; </w:t>
            </w:r>
          </w:p>
        </w:tc>
      </w:tr>
      <w:tr w:rsidR="00DF4D74" w:rsidRPr="00587E3A" w14:paraId="143A4544" w14:textId="77777777" w:rsidTr="00A85B6B">
        <w:tc>
          <w:tcPr>
            <w:tcW w:w="2875" w:type="dxa"/>
          </w:tcPr>
          <w:p w14:paraId="004BADAB" w14:textId="3491EB0F" w:rsidR="00DF4D74" w:rsidRPr="00587E3A" w:rsidRDefault="00DF4D74" w:rsidP="00A85B6B">
            <w:pPr>
              <w:rPr>
                <w:rFonts w:cs="Times New Roman"/>
                <w:lang w:val="en-US"/>
              </w:rPr>
            </w:pPr>
            <w:r w:rsidRPr="00587E3A">
              <w:rPr>
                <w:rFonts w:cs="Times New Roman"/>
                <w:lang w:val="en-US"/>
              </w:rPr>
              <w:t>Level 3:</w:t>
            </w:r>
          </w:p>
        </w:tc>
        <w:tc>
          <w:tcPr>
            <w:tcW w:w="6475" w:type="dxa"/>
          </w:tcPr>
          <w:p w14:paraId="556EBC4A" w14:textId="1162677A" w:rsidR="00DF4D74" w:rsidRPr="00587E3A" w:rsidRDefault="00DF4D74" w:rsidP="00A85B6B">
            <w:pPr>
              <w:rPr>
                <w:rFonts w:cs="Times New Roman"/>
                <w:lang w:val="en-US"/>
              </w:rPr>
            </w:pPr>
            <w:r w:rsidRPr="00587E3A">
              <w:rPr>
                <w:rFonts w:cs="Times New Roman"/>
                <w:lang w:val="en-US"/>
              </w:rPr>
              <w:t>Ability to provide basic assessment, resuscitation, surgery, intensive care and stabilization of injured patients and emergency operations. Complex cases are usually referred to Level 1 and 2 centers.</w:t>
            </w:r>
          </w:p>
        </w:tc>
      </w:tr>
    </w:tbl>
    <w:p w14:paraId="4C2EFB5D" w14:textId="77777777" w:rsidR="00DF4D74" w:rsidRPr="00587E3A" w:rsidRDefault="00DF4D74" w:rsidP="00DF4D74">
      <w:pPr>
        <w:rPr>
          <w:rFonts w:cs="Times New Roman"/>
          <w:lang w:val="en-US"/>
        </w:rPr>
      </w:pPr>
    </w:p>
    <w:p w14:paraId="61E883E2" w14:textId="5A7927FF" w:rsidR="00587E3A" w:rsidRPr="00587E3A" w:rsidRDefault="00587E3A" w:rsidP="00587E3A">
      <w:pPr>
        <w:widowControl/>
        <w:suppressAutoHyphens w:val="0"/>
        <w:rPr>
          <w:rFonts w:eastAsia="Times New Roman" w:cs="Times New Roman"/>
          <w:kern w:val="0"/>
          <w:lang w:val="en-US" w:eastAsia="en-US" w:bidi="ar-SA"/>
        </w:rPr>
      </w:pPr>
      <w:r w:rsidRPr="00587E3A">
        <w:rPr>
          <w:rFonts w:cs="Times New Roman"/>
          <w:lang w:val="en-US"/>
        </w:rPr>
        <w:t>*</w:t>
      </w:r>
      <w:r w:rsidRPr="00587E3A">
        <w:rPr>
          <w:rFonts w:eastAsia="Times New Roman" w:cs="Times New Roman"/>
          <w:color w:val="222222"/>
          <w:shd w:val="clear" w:color="auto" w:fill="FFFFFF"/>
        </w:rPr>
        <w:t xml:space="preserve"> Adapted from</w:t>
      </w:r>
      <w:r>
        <w:rPr>
          <w:rFonts w:eastAsia="Times New Roman" w:cs="Times New Roman"/>
          <w:color w:val="222222"/>
          <w:shd w:val="clear" w:color="auto" w:fill="FFFFFF"/>
        </w:rPr>
        <w:t>:</w:t>
      </w:r>
      <w:r w:rsidRPr="00587E3A">
        <w:rPr>
          <w:rFonts w:eastAsia="Times New Roman" w:cs="Times New Roman"/>
          <w:color w:val="222222"/>
          <w:shd w:val="clear" w:color="auto" w:fill="FFFFFF"/>
        </w:rPr>
        <w:t xml:space="preserve"> </w:t>
      </w:r>
      <w:r w:rsidRPr="00587E3A">
        <w:rPr>
          <w:rFonts w:eastAsia="Times New Roman" w:cs="Times New Roman"/>
          <w:color w:val="222222"/>
          <w:kern w:val="0"/>
          <w:shd w:val="clear" w:color="auto" w:fill="FFFFFF"/>
          <w:lang w:val="en-US" w:eastAsia="en-US" w:bidi="ar-SA"/>
        </w:rPr>
        <w:t>American Trauma Society</w:t>
      </w:r>
      <w:r w:rsidR="00152414">
        <w:rPr>
          <w:rFonts w:eastAsia="Times New Roman" w:cs="Times New Roman"/>
          <w:color w:val="222222"/>
          <w:kern w:val="0"/>
          <w:shd w:val="clear" w:color="auto" w:fill="FFFFFF"/>
          <w:lang w:val="en-US" w:eastAsia="en-US" w:bidi="ar-SA"/>
        </w:rPr>
        <w:t xml:space="preserve"> [Internet]</w:t>
      </w:r>
      <w:r w:rsidRPr="00587E3A">
        <w:rPr>
          <w:rFonts w:eastAsia="Times New Roman" w:cs="Times New Roman"/>
          <w:color w:val="222222"/>
          <w:kern w:val="0"/>
          <w:shd w:val="clear" w:color="auto" w:fill="FFFFFF"/>
          <w:lang w:val="en-US" w:eastAsia="en-US" w:bidi="ar-SA"/>
        </w:rPr>
        <w:t>. (2014). Trauma center levels explained</w:t>
      </w:r>
      <w:r w:rsidR="00152414">
        <w:rPr>
          <w:rFonts w:eastAsia="Times New Roman" w:cs="Times New Roman"/>
          <w:color w:val="222222"/>
          <w:kern w:val="0"/>
          <w:shd w:val="clear" w:color="auto" w:fill="FFFFFF"/>
          <w:lang w:val="en-US" w:eastAsia="en-US" w:bidi="ar-SA"/>
        </w:rPr>
        <w:t xml:space="preserve">. Available from: </w:t>
      </w:r>
      <w:hyperlink r:id="rId4" w:anchor=":~:text=The%20different%20levels%20(ie.,both%20Adult%20and%20Pediatric%20facilities" w:history="1">
        <w:r w:rsidRPr="00587E3A">
          <w:rPr>
            <w:rStyle w:val="Hyperlink"/>
            <w:rFonts w:eastAsia="Times New Roman" w:cs="Times New Roman"/>
            <w:kern w:val="0"/>
            <w:shd w:val="clear" w:color="auto" w:fill="FFFFFF"/>
            <w:lang w:val="en-US" w:eastAsia="en-US" w:bidi="ar-SA"/>
          </w:rPr>
          <w:t>https://www.amtrauma.org/page/traumalevels#:~:text=The%20different%20levels%20(ie.,both%20Adult%20and%20Pediatric%20facilities</w:t>
        </w:r>
      </w:hyperlink>
      <w:r w:rsidRPr="00587E3A">
        <w:rPr>
          <w:rFonts w:eastAsia="Times New Roman" w:cs="Times New Roman"/>
          <w:color w:val="222222"/>
          <w:kern w:val="0"/>
          <w:shd w:val="clear" w:color="auto" w:fill="FFFFFF"/>
          <w:lang w:val="en-US" w:eastAsia="en-US" w:bidi="ar-SA"/>
        </w:rPr>
        <w:t xml:space="preserve">. </w:t>
      </w:r>
    </w:p>
    <w:p w14:paraId="61086A9B" w14:textId="53948CA1" w:rsidR="00DF4D74" w:rsidRPr="00A8148E" w:rsidRDefault="00DF4D74">
      <w:pPr>
        <w:rPr>
          <w:rFonts w:cs="Times New Roman"/>
          <w:lang w:val="en-US"/>
        </w:rPr>
      </w:pPr>
    </w:p>
    <w:sectPr w:rsidR="00DF4D74" w:rsidRPr="00A8148E" w:rsidSect="00B13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D8D"/>
    <w:rsid w:val="00003D5C"/>
    <w:rsid w:val="000067DA"/>
    <w:rsid w:val="000348E8"/>
    <w:rsid w:val="00050893"/>
    <w:rsid w:val="0005176C"/>
    <w:rsid w:val="0006400B"/>
    <w:rsid w:val="000B57E4"/>
    <w:rsid w:val="000C279A"/>
    <w:rsid w:val="000C45C7"/>
    <w:rsid w:val="000E363A"/>
    <w:rsid w:val="000F223C"/>
    <w:rsid w:val="001012B2"/>
    <w:rsid w:val="0011727E"/>
    <w:rsid w:val="00121D04"/>
    <w:rsid w:val="00152134"/>
    <w:rsid w:val="00152414"/>
    <w:rsid w:val="00167D78"/>
    <w:rsid w:val="00172B7D"/>
    <w:rsid w:val="001745D0"/>
    <w:rsid w:val="00227ED5"/>
    <w:rsid w:val="002730AB"/>
    <w:rsid w:val="00290FB6"/>
    <w:rsid w:val="002C6856"/>
    <w:rsid w:val="002D32E1"/>
    <w:rsid w:val="002D68E8"/>
    <w:rsid w:val="00303551"/>
    <w:rsid w:val="00316460"/>
    <w:rsid w:val="003231ED"/>
    <w:rsid w:val="00354019"/>
    <w:rsid w:val="00391275"/>
    <w:rsid w:val="003A0763"/>
    <w:rsid w:val="003A33F1"/>
    <w:rsid w:val="003B1A8F"/>
    <w:rsid w:val="00413A75"/>
    <w:rsid w:val="00444069"/>
    <w:rsid w:val="004523A3"/>
    <w:rsid w:val="004905FF"/>
    <w:rsid w:val="004A3EF9"/>
    <w:rsid w:val="004B4163"/>
    <w:rsid w:val="004D3E87"/>
    <w:rsid w:val="004E0BBC"/>
    <w:rsid w:val="004E4B84"/>
    <w:rsid w:val="004F0EAC"/>
    <w:rsid w:val="00557F4A"/>
    <w:rsid w:val="00567E8C"/>
    <w:rsid w:val="00587E3A"/>
    <w:rsid w:val="00592A2A"/>
    <w:rsid w:val="005A0117"/>
    <w:rsid w:val="005A63DE"/>
    <w:rsid w:val="005B4634"/>
    <w:rsid w:val="005D5356"/>
    <w:rsid w:val="005D565B"/>
    <w:rsid w:val="005E40DC"/>
    <w:rsid w:val="005E5001"/>
    <w:rsid w:val="00602349"/>
    <w:rsid w:val="00604AA4"/>
    <w:rsid w:val="00611A72"/>
    <w:rsid w:val="006266DD"/>
    <w:rsid w:val="00646C80"/>
    <w:rsid w:val="00651896"/>
    <w:rsid w:val="00687491"/>
    <w:rsid w:val="006974E0"/>
    <w:rsid w:val="006A6EED"/>
    <w:rsid w:val="006D586F"/>
    <w:rsid w:val="006E14B6"/>
    <w:rsid w:val="006E2D87"/>
    <w:rsid w:val="0070287B"/>
    <w:rsid w:val="007139DC"/>
    <w:rsid w:val="007268BB"/>
    <w:rsid w:val="00732B2F"/>
    <w:rsid w:val="007367E6"/>
    <w:rsid w:val="00772D5B"/>
    <w:rsid w:val="007875A9"/>
    <w:rsid w:val="007B7F32"/>
    <w:rsid w:val="007C477B"/>
    <w:rsid w:val="007D4BD6"/>
    <w:rsid w:val="007E0B2D"/>
    <w:rsid w:val="00801480"/>
    <w:rsid w:val="00834B82"/>
    <w:rsid w:val="008401A0"/>
    <w:rsid w:val="0084273E"/>
    <w:rsid w:val="00842F82"/>
    <w:rsid w:val="0085305C"/>
    <w:rsid w:val="008D2FFD"/>
    <w:rsid w:val="009273C1"/>
    <w:rsid w:val="00936515"/>
    <w:rsid w:val="00966050"/>
    <w:rsid w:val="0097574E"/>
    <w:rsid w:val="00975798"/>
    <w:rsid w:val="00995479"/>
    <w:rsid w:val="009B53C7"/>
    <w:rsid w:val="009C3882"/>
    <w:rsid w:val="009E77D3"/>
    <w:rsid w:val="00A32393"/>
    <w:rsid w:val="00A8148E"/>
    <w:rsid w:val="00A81CB7"/>
    <w:rsid w:val="00A85037"/>
    <w:rsid w:val="00A95AFD"/>
    <w:rsid w:val="00A97233"/>
    <w:rsid w:val="00AD4E02"/>
    <w:rsid w:val="00AF34D6"/>
    <w:rsid w:val="00B13F78"/>
    <w:rsid w:val="00B345D3"/>
    <w:rsid w:val="00B35D5E"/>
    <w:rsid w:val="00B36FF5"/>
    <w:rsid w:val="00B74491"/>
    <w:rsid w:val="00B85CCB"/>
    <w:rsid w:val="00BB3FAC"/>
    <w:rsid w:val="00BF6556"/>
    <w:rsid w:val="00CA4A72"/>
    <w:rsid w:val="00CD47CE"/>
    <w:rsid w:val="00CF6184"/>
    <w:rsid w:val="00D41AD7"/>
    <w:rsid w:val="00D4286F"/>
    <w:rsid w:val="00D45A14"/>
    <w:rsid w:val="00D71174"/>
    <w:rsid w:val="00D84907"/>
    <w:rsid w:val="00D95589"/>
    <w:rsid w:val="00DA32CA"/>
    <w:rsid w:val="00DC447A"/>
    <w:rsid w:val="00DF2758"/>
    <w:rsid w:val="00DF4D74"/>
    <w:rsid w:val="00E576E8"/>
    <w:rsid w:val="00E612CE"/>
    <w:rsid w:val="00E6747D"/>
    <w:rsid w:val="00E71585"/>
    <w:rsid w:val="00E76AA5"/>
    <w:rsid w:val="00E85D8D"/>
    <w:rsid w:val="00EA3B8C"/>
    <w:rsid w:val="00EA45DD"/>
    <w:rsid w:val="00F02922"/>
    <w:rsid w:val="00F056E1"/>
    <w:rsid w:val="00F56B45"/>
    <w:rsid w:val="00F56DA3"/>
    <w:rsid w:val="00F61392"/>
    <w:rsid w:val="00F751EF"/>
    <w:rsid w:val="00F7586E"/>
    <w:rsid w:val="00F8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433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5D8D"/>
    <w:pPr>
      <w:widowControl w:val="0"/>
      <w:suppressAutoHyphens/>
    </w:pPr>
    <w:rPr>
      <w:rFonts w:ascii="Times New Roman" w:eastAsia="SimSun" w:hAnsi="Times New Roman" w:cs="Mangal"/>
      <w:kern w:val="2"/>
      <w:lang w:val="nl-N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D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87E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4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
<Relationships xmlns="http://schemas.openxmlformats.org/package/2006/relationships">
	<Relationship Id="rId3" Type="http://schemas.openxmlformats.org/officeDocument/2006/relationships/webSettings" Target="webSettings.xml"/>
	<Relationship Id="rId4" Type="http://schemas.openxmlformats.org/officeDocument/2006/relationships/hyperlink" Target="http://?" TargetMode="External"/>
	<Relationship Id="rId5" Type="http://schemas.openxmlformats.org/officeDocument/2006/relationships/fontTable" Target="fontTable.xml"/>
	<Relationship Id="rId6" Type="http://schemas.openxmlformats.org/officeDocument/2006/relationships/theme" Target="theme/theme1.xml"/>
	<Relationship Id="rId1" Type="http://schemas.openxmlformats.org/officeDocument/2006/relationships/styles" Target="styles.xml"/>
	<Relationship Id="rId2" Type="http://schemas.openxmlformats.org/officeDocument/2006/relationships/settings" Target="settings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56</Words>
  <Characters>545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kman, Vincent (Stud. FHML / Alumni)</dc:creator>
  <cp:keywords/>
  <dc:description/>
  <cp:lastModifiedBy>Klokman, Vincent (Stud. FHML / Alumni)</cp:lastModifiedBy>
  <cp:revision>7</cp:revision>
  <dcterms:created xsi:type="dcterms:W3CDTF">2020-09-02T21:14:00Z</dcterms:created>
  <dcterms:modified xsi:type="dcterms:W3CDTF">2021-01-31T08:10:00Z</dcterms:modified>
</cp:coreProperties>
</file>